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D44FC" w14:textId="6DD94F27" w:rsidR="008A3D37" w:rsidRPr="008A3D37" w:rsidRDefault="008A3D37" w:rsidP="0042470E">
      <w:pPr>
        <w:spacing w:line="480" w:lineRule="auto"/>
        <w:jc w:val="center"/>
        <w:rPr>
          <w:b/>
          <w:sz w:val="24"/>
          <w:szCs w:val="24"/>
        </w:rPr>
      </w:pPr>
      <w:r w:rsidRPr="008A3D37">
        <w:rPr>
          <w:b/>
          <w:sz w:val="24"/>
          <w:szCs w:val="24"/>
        </w:rPr>
        <w:t>Supplementary Ap</w:t>
      </w:r>
      <w:r>
        <w:rPr>
          <w:b/>
          <w:sz w:val="24"/>
          <w:szCs w:val="24"/>
        </w:rPr>
        <w:t>p</w:t>
      </w:r>
      <w:r w:rsidRPr="008A3D37">
        <w:rPr>
          <w:b/>
          <w:sz w:val="24"/>
          <w:szCs w:val="24"/>
        </w:rPr>
        <w:t>endix</w:t>
      </w:r>
    </w:p>
    <w:p w14:paraId="5D56D3E8" w14:textId="77777777" w:rsidR="003A3D51" w:rsidRDefault="003A3D51" w:rsidP="0042470E">
      <w:pPr>
        <w:spacing w:line="480" w:lineRule="auto"/>
      </w:pPr>
    </w:p>
    <w:p w14:paraId="54882409" w14:textId="2CFF3C3A" w:rsidR="000B5BDA" w:rsidRDefault="004F5BB3" w:rsidP="0042470E">
      <w:pPr>
        <w:spacing w:line="480" w:lineRule="auto"/>
        <w:rPr>
          <w:b/>
          <w:bCs/>
        </w:rPr>
      </w:pPr>
      <w:r w:rsidRPr="004F5BB3">
        <w:rPr>
          <w:b/>
          <w:bCs/>
        </w:rPr>
        <w:t>A Phase I Dose Escalation Study of Pulsatile Afatinib in Patients with Recurrent or Progressive Brain Cancer</w:t>
      </w:r>
    </w:p>
    <w:p w14:paraId="56B64EE4" w14:textId="77777777" w:rsidR="004F5BB3" w:rsidRDefault="004F5BB3" w:rsidP="0042470E">
      <w:pPr>
        <w:spacing w:line="480" w:lineRule="auto"/>
        <w:rPr>
          <w:b/>
        </w:rPr>
      </w:pPr>
    </w:p>
    <w:p w14:paraId="43044A8B" w14:textId="45DFE78F" w:rsidR="00B222B2" w:rsidRDefault="00C25E23" w:rsidP="0042470E">
      <w:pPr>
        <w:spacing w:line="480" w:lineRule="auto"/>
      </w:pPr>
      <w:r w:rsidRPr="00854C19">
        <w:t xml:space="preserve">Tiffany </w:t>
      </w:r>
      <w:r>
        <w:t xml:space="preserve">M. </w:t>
      </w:r>
      <w:r w:rsidRPr="00854C19">
        <w:t>Juarez</w:t>
      </w:r>
      <w:r>
        <w:t xml:space="preserve">, Jaya M. Gill, Annie Heng, Jose </w:t>
      </w:r>
      <w:r w:rsidR="000D348D">
        <w:t xml:space="preserve">A. </w:t>
      </w:r>
      <w:r>
        <w:t xml:space="preserve">Carrillo, Naveed Wagle, </w:t>
      </w:r>
      <w:r w:rsidR="00A663AC">
        <w:t>Natsuko Nomura,</w:t>
      </w:r>
      <w:r>
        <w:t xml:space="preserve"> Minhdan Nguyen, Judy Truong, Lucia Dobrawa,</w:t>
      </w:r>
      <w:r w:rsidRPr="00095B82">
        <w:t xml:space="preserve"> </w:t>
      </w:r>
      <w:r w:rsidR="0065634D">
        <w:t xml:space="preserve">Walavan Sivakumar, Garni Barkhoudarian, Daniel F. Kelly, </w:t>
      </w:r>
      <w:r w:rsidRPr="00854C19">
        <w:t>Santosh Kesari</w:t>
      </w:r>
    </w:p>
    <w:p w14:paraId="4DFA5C50" w14:textId="77777777" w:rsidR="00C25E23" w:rsidRDefault="00C25E23" w:rsidP="0042470E">
      <w:pPr>
        <w:spacing w:line="480" w:lineRule="auto"/>
      </w:pPr>
    </w:p>
    <w:p w14:paraId="36987411" w14:textId="718DEE5B" w:rsidR="007163D7" w:rsidRDefault="005910E2" w:rsidP="0042470E">
      <w:pPr>
        <w:spacing w:line="480" w:lineRule="auto"/>
      </w:pPr>
      <w:r w:rsidRPr="00E0010D">
        <w:t>Pacific Neuroscience Ins</w:t>
      </w:r>
      <w:r>
        <w:t>titute</w:t>
      </w:r>
      <w:r w:rsidR="00812593" w:rsidRPr="00812593">
        <w:t xml:space="preserve"> </w:t>
      </w:r>
      <w:r w:rsidR="00812593" w:rsidRPr="00057D86">
        <w:t>and Saint John’s Cancer Institute at Providence Saint John’s Health Center</w:t>
      </w:r>
      <w:r w:rsidR="00E0010D">
        <w:t>, Santa Monica, CA,</w:t>
      </w:r>
      <w:r w:rsidR="007163D7">
        <w:t xml:space="preserve"> USA</w:t>
      </w:r>
    </w:p>
    <w:p w14:paraId="564D9A48" w14:textId="5D3F05CA" w:rsidR="00FF5EA6" w:rsidRDefault="00FF5EA6" w:rsidP="0042470E">
      <w:pPr>
        <w:spacing w:line="480" w:lineRule="auto"/>
        <w:rPr>
          <w:b/>
        </w:rPr>
      </w:pPr>
      <w:r>
        <w:rPr>
          <w:b/>
        </w:rPr>
        <w:br w:type="page"/>
      </w:r>
    </w:p>
    <w:p w14:paraId="4138305D" w14:textId="669D7B73" w:rsidR="0055475D" w:rsidRDefault="0055475D" w:rsidP="0042470E">
      <w:pPr>
        <w:spacing w:line="480" w:lineRule="auto"/>
        <w:jc w:val="center"/>
        <w:rPr>
          <w:b/>
        </w:rPr>
      </w:pPr>
      <w:r>
        <w:rPr>
          <w:b/>
        </w:rPr>
        <w:lastRenderedPageBreak/>
        <w:t>SUPPLEMENTARY</w:t>
      </w:r>
      <w:r w:rsidR="00731BCC">
        <w:rPr>
          <w:b/>
        </w:rPr>
        <w:t xml:space="preserve"> APPENDIX</w:t>
      </w:r>
    </w:p>
    <w:p w14:paraId="4295C73D" w14:textId="11B1E44C" w:rsidR="006412A1" w:rsidRPr="000F1C65" w:rsidRDefault="006412A1" w:rsidP="000F1C65">
      <w:pPr>
        <w:jc w:val="center"/>
        <w:rPr>
          <w:b/>
          <w:bCs/>
        </w:rPr>
      </w:pPr>
      <w:r w:rsidRPr="000F1C65">
        <w:rPr>
          <w:b/>
          <w:bCs/>
        </w:rPr>
        <w:t>T</w:t>
      </w:r>
      <w:r w:rsidR="00CD54BA" w:rsidRPr="000F1C65">
        <w:rPr>
          <w:b/>
          <w:bCs/>
        </w:rPr>
        <w:t>able of Contents</w:t>
      </w:r>
    </w:p>
    <w:p w14:paraId="3048A7AE" w14:textId="7650EE92" w:rsidR="00286C01" w:rsidRDefault="00B32BBD" w:rsidP="008E319B">
      <w:pPr>
        <w:pStyle w:val="TOC1"/>
        <w:rPr>
          <w:rFonts w:asciiTheme="minorHAnsi" w:eastAsiaTheme="minorEastAsia" w:hAnsiTheme="minorHAnsi" w:cstheme="minorBidi"/>
          <w:noProof/>
          <w:kern w:val="2"/>
          <w:szCs w:val="22"/>
          <w14:ligatures w14:val="standardContextual"/>
        </w:rPr>
      </w:pPr>
      <w:r>
        <w:rPr>
          <w:rFonts w:ascii="Calibri" w:hAnsi="Calibri"/>
          <w:b/>
        </w:rPr>
        <w:fldChar w:fldCharType="begin"/>
      </w:r>
      <w:r>
        <w:rPr>
          <w:b/>
        </w:rPr>
        <w:instrText xml:space="preserve"> TOC \o "1-1" \h \z \u </w:instrText>
      </w:r>
      <w:r>
        <w:rPr>
          <w:rFonts w:ascii="Calibri" w:hAnsi="Calibri"/>
          <w:b/>
        </w:rPr>
        <w:fldChar w:fldCharType="separate"/>
      </w:r>
      <w:hyperlink w:anchor="_Toc147324706" w:history="1">
        <w:r w:rsidR="00286C01" w:rsidRPr="001363FD">
          <w:rPr>
            <w:rStyle w:val="Hyperlink"/>
            <w:noProof/>
          </w:rPr>
          <w:t>Table S1. Patient demographics, diagnosis, and EGFR status at treatment initiation.</w:t>
        </w:r>
        <w:r w:rsidR="00286C01">
          <w:rPr>
            <w:noProof/>
            <w:webHidden/>
          </w:rPr>
          <w:tab/>
        </w:r>
        <w:r w:rsidR="00286C01">
          <w:rPr>
            <w:noProof/>
            <w:webHidden/>
          </w:rPr>
          <w:fldChar w:fldCharType="begin"/>
        </w:r>
        <w:r w:rsidR="00286C01">
          <w:rPr>
            <w:noProof/>
            <w:webHidden/>
          </w:rPr>
          <w:instrText xml:space="preserve"> PAGEREF _Toc147324706 \h </w:instrText>
        </w:r>
        <w:r w:rsidR="00286C01">
          <w:rPr>
            <w:noProof/>
            <w:webHidden/>
          </w:rPr>
        </w:r>
        <w:r w:rsidR="00286C01">
          <w:rPr>
            <w:noProof/>
            <w:webHidden/>
          </w:rPr>
          <w:fldChar w:fldCharType="separate"/>
        </w:r>
        <w:r w:rsidR="00286C01">
          <w:rPr>
            <w:noProof/>
            <w:webHidden/>
          </w:rPr>
          <w:t>3</w:t>
        </w:r>
        <w:r w:rsidR="00286C01">
          <w:rPr>
            <w:noProof/>
            <w:webHidden/>
          </w:rPr>
          <w:fldChar w:fldCharType="end"/>
        </w:r>
      </w:hyperlink>
    </w:p>
    <w:p w14:paraId="6E558970" w14:textId="1A967A9C" w:rsidR="00286C01" w:rsidRDefault="00286C01" w:rsidP="008E319B">
      <w:pPr>
        <w:pStyle w:val="TOC1"/>
        <w:rPr>
          <w:rFonts w:asciiTheme="minorHAnsi" w:eastAsiaTheme="minorEastAsia" w:hAnsiTheme="minorHAnsi" w:cstheme="minorBidi"/>
          <w:noProof/>
          <w:kern w:val="2"/>
          <w:szCs w:val="22"/>
          <w14:ligatures w14:val="standardContextual"/>
        </w:rPr>
      </w:pPr>
      <w:hyperlink w:anchor="_Toc147324707" w:history="1">
        <w:r w:rsidRPr="001363FD">
          <w:rPr>
            <w:rStyle w:val="Hyperlink"/>
            <w:noProof/>
          </w:rPr>
          <w:t>Figure S1. Magnetic resonance imaging of patients 006 and 018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32470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305B0824" w14:textId="04C3C384" w:rsidR="00943AE0" w:rsidRDefault="00B32BBD" w:rsidP="0042470E">
      <w:pPr>
        <w:spacing w:line="480" w:lineRule="auto"/>
        <w:rPr>
          <w:b/>
        </w:rPr>
      </w:pPr>
      <w:r>
        <w:rPr>
          <w:b/>
        </w:rPr>
        <w:fldChar w:fldCharType="end"/>
      </w:r>
    </w:p>
    <w:p w14:paraId="48D928E4" w14:textId="77777777" w:rsidR="00943AE0" w:rsidRDefault="00943AE0" w:rsidP="0042470E">
      <w:pPr>
        <w:spacing w:line="480" w:lineRule="auto"/>
        <w:jc w:val="center"/>
        <w:rPr>
          <w:b/>
        </w:rPr>
      </w:pPr>
    </w:p>
    <w:p w14:paraId="505475F2" w14:textId="533D92D7" w:rsidR="005E63B1" w:rsidRDefault="005E63B1" w:rsidP="0042470E">
      <w:pPr>
        <w:spacing w:after="160" w:line="480" w:lineRule="auto"/>
        <w:rPr>
          <w:b/>
        </w:rPr>
        <w:sectPr w:rsidR="005E63B1" w:rsidSect="008E319B">
          <w:headerReference w:type="default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92881E" w14:textId="6C607585" w:rsidR="008F1EDF" w:rsidRDefault="008F1EDF" w:rsidP="0042470E">
      <w:pPr>
        <w:pStyle w:val="Heading1"/>
      </w:pPr>
      <w:bookmarkStart w:id="0" w:name="_Toc147324706"/>
      <w:r>
        <w:lastRenderedPageBreak/>
        <w:t>Table</w:t>
      </w:r>
      <w:r w:rsidR="00731BCC">
        <w:t xml:space="preserve"> S1</w:t>
      </w:r>
      <w:r>
        <w:t>. Patient</w:t>
      </w:r>
      <w:r w:rsidR="00633F84">
        <w:t xml:space="preserve"> demographics</w:t>
      </w:r>
      <w:r w:rsidR="0052326B">
        <w:t>,</w:t>
      </w:r>
      <w:r w:rsidR="00633F84">
        <w:t xml:space="preserve"> </w:t>
      </w:r>
      <w:r w:rsidR="0095699F">
        <w:t>diagnosis</w:t>
      </w:r>
      <w:r w:rsidR="00633F84">
        <w:t xml:space="preserve">, and </w:t>
      </w:r>
      <w:r w:rsidR="0095699F">
        <w:t>EGFR status</w:t>
      </w:r>
      <w:r w:rsidR="00BD236D" w:rsidRPr="00BD236D">
        <w:t xml:space="preserve"> </w:t>
      </w:r>
      <w:r w:rsidR="00BD236D">
        <w:t>at treatment initiation</w:t>
      </w:r>
      <w:r w:rsidR="00A10EE4">
        <w:t>.</w:t>
      </w:r>
      <w:bookmarkEnd w:id="0"/>
      <w:r w:rsidR="00BD236D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697"/>
        <w:gridCol w:w="957"/>
        <w:gridCol w:w="1710"/>
        <w:gridCol w:w="2250"/>
        <w:gridCol w:w="2318"/>
        <w:gridCol w:w="1023"/>
        <w:gridCol w:w="974"/>
        <w:gridCol w:w="1928"/>
      </w:tblGrid>
      <w:tr w:rsidR="00281DE5" w:rsidRPr="003F33C7" w14:paraId="68C0422C" w14:textId="73D58FE5" w:rsidTr="00C23258">
        <w:trPr>
          <w:trHeight w:val="350"/>
          <w:tblHeader/>
        </w:trPr>
        <w:tc>
          <w:tcPr>
            <w:tcW w:w="828" w:type="dxa"/>
            <w:shd w:val="clear" w:color="auto" w:fill="F2F2F2" w:themeFill="background1" w:themeFillShade="F2"/>
            <w:hideMark/>
          </w:tcPr>
          <w:p w14:paraId="7C82CAF8" w14:textId="77777777" w:rsidR="00281DE5" w:rsidRPr="003F33C7" w:rsidRDefault="00281DE5" w:rsidP="001027BE">
            <w:pPr>
              <w:jc w:val="center"/>
              <w:rPr>
                <w:b/>
                <w:sz w:val="20"/>
                <w:szCs w:val="20"/>
              </w:rPr>
            </w:pPr>
            <w:r w:rsidRPr="003F33C7">
              <w:rPr>
                <w:b/>
                <w:sz w:val="20"/>
                <w:szCs w:val="20"/>
              </w:rPr>
              <w:t>Patient ID#</w:t>
            </w:r>
          </w:p>
        </w:tc>
        <w:tc>
          <w:tcPr>
            <w:tcW w:w="697" w:type="dxa"/>
            <w:shd w:val="clear" w:color="auto" w:fill="F2F2F2" w:themeFill="background1" w:themeFillShade="F2"/>
            <w:hideMark/>
          </w:tcPr>
          <w:p w14:paraId="76C4ACE7" w14:textId="668D37C7" w:rsidR="00281DE5" w:rsidRPr="003F33C7" w:rsidRDefault="00281DE5" w:rsidP="001027BE">
            <w:pPr>
              <w:jc w:val="center"/>
              <w:rPr>
                <w:b/>
                <w:sz w:val="20"/>
                <w:szCs w:val="20"/>
              </w:rPr>
            </w:pPr>
            <w:r w:rsidRPr="003F33C7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957" w:type="dxa"/>
            <w:shd w:val="clear" w:color="auto" w:fill="F2F2F2" w:themeFill="background1" w:themeFillShade="F2"/>
            <w:noWrap/>
            <w:hideMark/>
          </w:tcPr>
          <w:p w14:paraId="722A0A75" w14:textId="77777777" w:rsidR="00281DE5" w:rsidRPr="003F33C7" w:rsidRDefault="00281DE5" w:rsidP="001027BE">
            <w:pPr>
              <w:rPr>
                <w:b/>
                <w:sz w:val="20"/>
                <w:szCs w:val="20"/>
              </w:rPr>
            </w:pPr>
            <w:r w:rsidRPr="003F33C7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hideMark/>
          </w:tcPr>
          <w:p w14:paraId="51E0241D" w14:textId="77777777" w:rsidR="00281DE5" w:rsidRPr="003F33C7" w:rsidRDefault="00281DE5" w:rsidP="001027BE">
            <w:pPr>
              <w:rPr>
                <w:b/>
                <w:sz w:val="20"/>
                <w:szCs w:val="20"/>
              </w:rPr>
            </w:pPr>
            <w:r w:rsidRPr="003F33C7">
              <w:rPr>
                <w:b/>
                <w:sz w:val="20"/>
                <w:szCs w:val="20"/>
              </w:rPr>
              <w:t>Race</w:t>
            </w:r>
          </w:p>
        </w:tc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14:paraId="1ED63EE2" w14:textId="77777777" w:rsidR="00281DE5" w:rsidRPr="003F33C7" w:rsidRDefault="00281DE5" w:rsidP="001027BE">
            <w:pPr>
              <w:rPr>
                <w:b/>
                <w:sz w:val="20"/>
                <w:szCs w:val="20"/>
              </w:rPr>
            </w:pPr>
            <w:r w:rsidRPr="003F33C7"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2318" w:type="dxa"/>
            <w:shd w:val="clear" w:color="auto" w:fill="F2F2F2" w:themeFill="background1" w:themeFillShade="F2"/>
            <w:hideMark/>
          </w:tcPr>
          <w:p w14:paraId="1C372F7B" w14:textId="77777777" w:rsidR="00281DE5" w:rsidRPr="003F33C7" w:rsidRDefault="00281DE5" w:rsidP="001027BE">
            <w:pPr>
              <w:rPr>
                <w:b/>
                <w:sz w:val="20"/>
                <w:szCs w:val="20"/>
              </w:rPr>
            </w:pPr>
            <w:r w:rsidRPr="003F33C7">
              <w:rPr>
                <w:b/>
                <w:sz w:val="20"/>
                <w:szCs w:val="20"/>
              </w:rPr>
              <w:t>Brain Cancer Diagnosis</w:t>
            </w:r>
          </w:p>
        </w:tc>
        <w:tc>
          <w:tcPr>
            <w:tcW w:w="1023" w:type="dxa"/>
            <w:shd w:val="clear" w:color="auto" w:fill="F2F2F2" w:themeFill="background1" w:themeFillShade="F2"/>
            <w:hideMark/>
          </w:tcPr>
          <w:p w14:paraId="0C255130" w14:textId="77777777" w:rsidR="00281DE5" w:rsidRPr="003F33C7" w:rsidRDefault="00281DE5" w:rsidP="00281DE5">
            <w:pPr>
              <w:jc w:val="center"/>
              <w:rPr>
                <w:b/>
                <w:sz w:val="20"/>
                <w:szCs w:val="20"/>
              </w:rPr>
            </w:pPr>
            <w:r w:rsidRPr="003F33C7">
              <w:rPr>
                <w:b/>
                <w:sz w:val="20"/>
                <w:szCs w:val="20"/>
              </w:rPr>
              <w:t>No. prior regimens</w:t>
            </w:r>
          </w:p>
        </w:tc>
        <w:tc>
          <w:tcPr>
            <w:tcW w:w="974" w:type="dxa"/>
            <w:shd w:val="clear" w:color="auto" w:fill="F2F2F2" w:themeFill="background1" w:themeFillShade="F2"/>
            <w:hideMark/>
          </w:tcPr>
          <w:p w14:paraId="0EA84734" w14:textId="77777777" w:rsidR="00281DE5" w:rsidRPr="003F33C7" w:rsidRDefault="00281DE5" w:rsidP="00281DE5">
            <w:pPr>
              <w:jc w:val="center"/>
              <w:rPr>
                <w:b/>
                <w:sz w:val="20"/>
                <w:szCs w:val="20"/>
              </w:rPr>
            </w:pPr>
            <w:r w:rsidRPr="003F33C7">
              <w:rPr>
                <w:b/>
                <w:sz w:val="20"/>
                <w:szCs w:val="20"/>
              </w:rPr>
              <w:t>Baseline KPS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14:paraId="62FE33D5" w14:textId="5CAA11A0" w:rsidR="00281DE5" w:rsidRPr="003F33C7" w:rsidRDefault="00281DE5" w:rsidP="00281DE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GFR status</w:t>
            </w:r>
          </w:p>
        </w:tc>
      </w:tr>
      <w:tr w:rsidR="00281DE5" w:rsidRPr="003F33C7" w14:paraId="69DC22F8" w14:textId="097E108C" w:rsidTr="00C23258">
        <w:trPr>
          <w:trHeight w:val="70"/>
        </w:trPr>
        <w:tc>
          <w:tcPr>
            <w:tcW w:w="828" w:type="dxa"/>
            <w:noWrap/>
            <w:hideMark/>
          </w:tcPr>
          <w:p w14:paraId="32B7793D" w14:textId="77777777" w:rsidR="00281DE5" w:rsidRPr="003F33C7" w:rsidRDefault="00281DE5" w:rsidP="001027BE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02</w:t>
            </w:r>
          </w:p>
        </w:tc>
        <w:tc>
          <w:tcPr>
            <w:tcW w:w="697" w:type="dxa"/>
            <w:noWrap/>
            <w:hideMark/>
          </w:tcPr>
          <w:p w14:paraId="3F1C06F9" w14:textId="77777777" w:rsidR="00281DE5" w:rsidRPr="003F33C7" w:rsidRDefault="00281DE5" w:rsidP="001027BE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82</w:t>
            </w:r>
          </w:p>
        </w:tc>
        <w:tc>
          <w:tcPr>
            <w:tcW w:w="957" w:type="dxa"/>
            <w:noWrap/>
            <w:hideMark/>
          </w:tcPr>
          <w:p w14:paraId="31444305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Female</w:t>
            </w:r>
          </w:p>
        </w:tc>
        <w:tc>
          <w:tcPr>
            <w:tcW w:w="1710" w:type="dxa"/>
            <w:noWrap/>
            <w:hideMark/>
          </w:tcPr>
          <w:p w14:paraId="22CBD203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0044839A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5F795B7F" w14:textId="66891C8E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Anaplastic mixed oligoastrocytoma</w:t>
            </w:r>
          </w:p>
        </w:tc>
        <w:tc>
          <w:tcPr>
            <w:tcW w:w="1023" w:type="dxa"/>
            <w:noWrap/>
            <w:hideMark/>
          </w:tcPr>
          <w:p w14:paraId="4DB80BF3" w14:textId="77777777" w:rsidR="00281DE5" w:rsidRPr="003F33C7" w:rsidRDefault="00281DE5" w:rsidP="00281DE5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28AF5853" w14:textId="77777777" w:rsidR="00281DE5" w:rsidRPr="003F33C7" w:rsidRDefault="00281DE5" w:rsidP="00281DE5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80</w:t>
            </w:r>
          </w:p>
        </w:tc>
        <w:tc>
          <w:tcPr>
            <w:tcW w:w="1928" w:type="dxa"/>
          </w:tcPr>
          <w:p w14:paraId="444D7C03" w14:textId="022EF324" w:rsidR="00281DE5" w:rsidRPr="003F33C7" w:rsidRDefault="0087778D" w:rsidP="00281D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r w:rsidR="00C23258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vailable</w:t>
            </w:r>
          </w:p>
        </w:tc>
      </w:tr>
      <w:tr w:rsidR="00281DE5" w:rsidRPr="003F33C7" w14:paraId="697876F0" w14:textId="79082D24" w:rsidTr="00C23258">
        <w:trPr>
          <w:trHeight w:val="288"/>
        </w:trPr>
        <w:tc>
          <w:tcPr>
            <w:tcW w:w="828" w:type="dxa"/>
            <w:noWrap/>
            <w:hideMark/>
          </w:tcPr>
          <w:p w14:paraId="3D36747D" w14:textId="77777777" w:rsidR="00281DE5" w:rsidRPr="003F33C7" w:rsidRDefault="00281DE5" w:rsidP="001027BE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03</w:t>
            </w:r>
          </w:p>
        </w:tc>
        <w:tc>
          <w:tcPr>
            <w:tcW w:w="697" w:type="dxa"/>
            <w:noWrap/>
            <w:hideMark/>
          </w:tcPr>
          <w:p w14:paraId="71F9419D" w14:textId="77777777" w:rsidR="00281DE5" w:rsidRPr="003F33C7" w:rsidRDefault="00281DE5" w:rsidP="001027BE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77</w:t>
            </w:r>
          </w:p>
        </w:tc>
        <w:tc>
          <w:tcPr>
            <w:tcW w:w="957" w:type="dxa"/>
            <w:noWrap/>
            <w:hideMark/>
          </w:tcPr>
          <w:p w14:paraId="02571674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620521B3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79EACDC2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3FE47460" w14:textId="271DDBE0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3A516C1B" w14:textId="77777777" w:rsidR="00281DE5" w:rsidRPr="003F33C7" w:rsidRDefault="00281DE5" w:rsidP="00281DE5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2</w:t>
            </w:r>
          </w:p>
        </w:tc>
        <w:tc>
          <w:tcPr>
            <w:tcW w:w="974" w:type="dxa"/>
            <w:noWrap/>
            <w:hideMark/>
          </w:tcPr>
          <w:p w14:paraId="60AD0A7E" w14:textId="77777777" w:rsidR="00281DE5" w:rsidRPr="003F33C7" w:rsidRDefault="00281DE5" w:rsidP="00281DE5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90</w:t>
            </w:r>
          </w:p>
        </w:tc>
        <w:tc>
          <w:tcPr>
            <w:tcW w:w="1928" w:type="dxa"/>
          </w:tcPr>
          <w:p w14:paraId="49B8B836" w14:textId="64B3136F" w:rsidR="00281DE5" w:rsidRPr="003F33C7" w:rsidRDefault="00AC29C3" w:rsidP="00281D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type</w:t>
            </w:r>
          </w:p>
        </w:tc>
      </w:tr>
      <w:tr w:rsidR="00281DE5" w:rsidRPr="003F33C7" w14:paraId="752D8B82" w14:textId="2230A65E" w:rsidTr="00C23258">
        <w:trPr>
          <w:trHeight w:val="300"/>
        </w:trPr>
        <w:tc>
          <w:tcPr>
            <w:tcW w:w="828" w:type="dxa"/>
            <w:noWrap/>
            <w:hideMark/>
          </w:tcPr>
          <w:p w14:paraId="4D77B5FF" w14:textId="77777777" w:rsidR="00281DE5" w:rsidRPr="003F33C7" w:rsidRDefault="00281DE5" w:rsidP="001027BE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04</w:t>
            </w:r>
          </w:p>
        </w:tc>
        <w:tc>
          <w:tcPr>
            <w:tcW w:w="697" w:type="dxa"/>
            <w:noWrap/>
            <w:hideMark/>
          </w:tcPr>
          <w:p w14:paraId="4DD29C33" w14:textId="77777777" w:rsidR="00281DE5" w:rsidRPr="003F33C7" w:rsidRDefault="00281DE5" w:rsidP="001027BE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42</w:t>
            </w:r>
          </w:p>
        </w:tc>
        <w:tc>
          <w:tcPr>
            <w:tcW w:w="957" w:type="dxa"/>
            <w:noWrap/>
            <w:hideMark/>
          </w:tcPr>
          <w:p w14:paraId="23BF4199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7B4441BA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2250" w:type="dxa"/>
            <w:noWrap/>
            <w:hideMark/>
          </w:tcPr>
          <w:p w14:paraId="049A70CA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Hispanic or Latino</w:t>
            </w:r>
          </w:p>
        </w:tc>
        <w:tc>
          <w:tcPr>
            <w:tcW w:w="2318" w:type="dxa"/>
            <w:hideMark/>
          </w:tcPr>
          <w:p w14:paraId="33E59E5F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eningioma</w:t>
            </w:r>
          </w:p>
        </w:tc>
        <w:tc>
          <w:tcPr>
            <w:tcW w:w="1023" w:type="dxa"/>
            <w:noWrap/>
            <w:hideMark/>
          </w:tcPr>
          <w:p w14:paraId="0AF963B4" w14:textId="77777777" w:rsidR="00281DE5" w:rsidRPr="003F33C7" w:rsidRDefault="00281DE5" w:rsidP="00281DE5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1C72A4EB" w14:textId="77777777" w:rsidR="00281DE5" w:rsidRPr="003F33C7" w:rsidRDefault="00281DE5" w:rsidP="00281DE5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90</w:t>
            </w:r>
          </w:p>
        </w:tc>
        <w:tc>
          <w:tcPr>
            <w:tcW w:w="1928" w:type="dxa"/>
          </w:tcPr>
          <w:p w14:paraId="3F6B1AFF" w14:textId="4B8BB329" w:rsidR="00281DE5" w:rsidRPr="003F33C7" w:rsidRDefault="00C23258" w:rsidP="00281D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type</w:t>
            </w:r>
          </w:p>
        </w:tc>
      </w:tr>
      <w:tr w:rsidR="00281DE5" w:rsidRPr="003F33C7" w14:paraId="4FDEA199" w14:textId="4B03CAD9" w:rsidTr="00C23258">
        <w:trPr>
          <w:trHeight w:val="288"/>
        </w:trPr>
        <w:tc>
          <w:tcPr>
            <w:tcW w:w="828" w:type="dxa"/>
            <w:noWrap/>
            <w:hideMark/>
          </w:tcPr>
          <w:p w14:paraId="6F4DE6A5" w14:textId="77777777" w:rsidR="00281DE5" w:rsidRPr="003F33C7" w:rsidRDefault="00281DE5" w:rsidP="001027BE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05</w:t>
            </w:r>
          </w:p>
        </w:tc>
        <w:tc>
          <w:tcPr>
            <w:tcW w:w="697" w:type="dxa"/>
            <w:noWrap/>
            <w:hideMark/>
          </w:tcPr>
          <w:p w14:paraId="1169100E" w14:textId="77777777" w:rsidR="00281DE5" w:rsidRPr="003F33C7" w:rsidRDefault="00281DE5" w:rsidP="001027BE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55</w:t>
            </w:r>
          </w:p>
        </w:tc>
        <w:tc>
          <w:tcPr>
            <w:tcW w:w="957" w:type="dxa"/>
            <w:noWrap/>
            <w:hideMark/>
          </w:tcPr>
          <w:p w14:paraId="0699A3FC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4F34A52E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31B1BD1D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0AB0CE7D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Chordoma</w:t>
            </w:r>
          </w:p>
        </w:tc>
        <w:tc>
          <w:tcPr>
            <w:tcW w:w="1023" w:type="dxa"/>
            <w:noWrap/>
            <w:hideMark/>
          </w:tcPr>
          <w:p w14:paraId="3BEE59CB" w14:textId="77777777" w:rsidR="00281DE5" w:rsidRPr="003F33C7" w:rsidRDefault="00281DE5" w:rsidP="00281DE5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41F7860E" w14:textId="77777777" w:rsidR="00281DE5" w:rsidRPr="003F33C7" w:rsidRDefault="00281DE5" w:rsidP="00281DE5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90</w:t>
            </w:r>
          </w:p>
        </w:tc>
        <w:tc>
          <w:tcPr>
            <w:tcW w:w="1928" w:type="dxa"/>
          </w:tcPr>
          <w:p w14:paraId="6B89D3ED" w14:textId="49650C67" w:rsidR="00281DE5" w:rsidRPr="003F33C7" w:rsidRDefault="00C23258" w:rsidP="00281D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type</w:t>
            </w:r>
          </w:p>
        </w:tc>
      </w:tr>
      <w:tr w:rsidR="00281DE5" w:rsidRPr="003F33C7" w14:paraId="454F2441" w14:textId="3BC7C2F1" w:rsidTr="00C23258">
        <w:trPr>
          <w:trHeight w:val="288"/>
        </w:trPr>
        <w:tc>
          <w:tcPr>
            <w:tcW w:w="828" w:type="dxa"/>
            <w:noWrap/>
            <w:hideMark/>
          </w:tcPr>
          <w:p w14:paraId="2AEA549B" w14:textId="77777777" w:rsidR="00281DE5" w:rsidRPr="003F33C7" w:rsidRDefault="00281DE5" w:rsidP="001027BE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06</w:t>
            </w:r>
          </w:p>
        </w:tc>
        <w:tc>
          <w:tcPr>
            <w:tcW w:w="697" w:type="dxa"/>
            <w:noWrap/>
            <w:hideMark/>
          </w:tcPr>
          <w:p w14:paraId="30455A0E" w14:textId="77777777" w:rsidR="00281DE5" w:rsidRPr="003F33C7" w:rsidRDefault="00281DE5" w:rsidP="001027BE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64</w:t>
            </w:r>
          </w:p>
        </w:tc>
        <w:tc>
          <w:tcPr>
            <w:tcW w:w="957" w:type="dxa"/>
            <w:noWrap/>
            <w:hideMark/>
          </w:tcPr>
          <w:p w14:paraId="6F9C9D94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66563671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14737AAD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2D35E85C" w14:textId="054F91BD" w:rsidR="00281DE5" w:rsidRPr="003F33C7" w:rsidRDefault="00BD7441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081FDD07" w14:textId="77777777" w:rsidR="00281DE5" w:rsidRPr="003F33C7" w:rsidRDefault="00281DE5" w:rsidP="00281DE5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2</w:t>
            </w:r>
          </w:p>
        </w:tc>
        <w:tc>
          <w:tcPr>
            <w:tcW w:w="974" w:type="dxa"/>
            <w:noWrap/>
            <w:hideMark/>
          </w:tcPr>
          <w:p w14:paraId="496F1395" w14:textId="77777777" w:rsidR="00281DE5" w:rsidRPr="003F33C7" w:rsidRDefault="00281DE5" w:rsidP="00281DE5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90</w:t>
            </w:r>
          </w:p>
        </w:tc>
        <w:tc>
          <w:tcPr>
            <w:tcW w:w="1928" w:type="dxa"/>
          </w:tcPr>
          <w:p w14:paraId="798E6ED7" w14:textId="20900869" w:rsidR="00281DE5" w:rsidRPr="003F33C7" w:rsidRDefault="00C23258" w:rsidP="00281D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amplification</w:t>
            </w:r>
          </w:p>
        </w:tc>
      </w:tr>
      <w:tr w:rsidR="00281DE5" w:rsidRPr="003F33C7" w14:paraId="00B746B1" w14:textId="33D4EBA9" w:rsidTr="00C23258">
        <w:trPr>
          <w:trHeight w:val="288"/>
        </w:trPr>
        <w:tc>
          <w:tcPr>
            <w:tcW w:w="828" w:type="dxa"/>
            <w:noWrap/>
            <w:hideMark/>
          </w:tcPr>
          <w:p w14:paraId="082EA563" w14:textId="77777777" w:rsidR="00281DE5" w:rsidRPr="003F33C7" w:rsidRDefault="00281DE5" w:rsidP="001027BE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08</w:t>
            </w:r>
          </w:p>
        </w:tc>
        <w:tc>
          <w:tcPr>
            <w:tcW w:w="697" w:type="dxa"/>
            <w:noWrap/>
            <w:hideMark/>
          </w:tcPr>
          <w:p w14:paraId="02524DD0" w14:textId="77777777" w:rsidR="00281DE5" w:rsidRPr="003F33C7" w:rsidRDefault="00281DE5" w:rsidP="001027BE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61</w:t>
            </w:r>
          </w:p>
        </w:tc>
        <w:tc>
          <w:tcPr>
            <w:tcW w:w="957" w:type="dxa"/>
            <w:noWrap/>
            <w:hideMark/>
          </w:tcPr>
          <w:p w14:paraId="2A7FD472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0505DB04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4CAFD91E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11293FFC" w14:textId="77777777" w:rsidR="00281DE5" w:rsidRPr="003F33C7" w:rsidRDefault="00281DE5" w:rsidP="001027BE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Chordoma</w:t>
            </w:r>
          </w:p>
        </w:tc>
        <w:tc>
          <w:tcPr>
            <w:tcW w:w="1023" w:type="dxa"/>
            <w:noWrap/>
            <w:hideMark/>
          </w:tcPr>
          <w:p w14:paraId="76886DE0" w14:textId="77777777" w:rsidR="00281DE5" w:rsidRPr="003F33C7" w:rsidRDefault="00281DE5" w:rsidP="00281DE5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10</w:t>
            </w:r>
          </w:p>
        </w:tc>
        <w:tc>
          <w:tcPr>
            <w:tcW w:w="974" w:type="dxa"/>
            <w:noWrap/>
            <w:hideMark/>
          </w:tcPr>
          <w:p w14:paraId="6AEC2794" w14:textId="77777777" w:rsidR="00281DE5" w:rsidRPr="003F33C7" w:rsidRDefault="00281DE5" w:rsidP="00281DE5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70</w:t>
            </w:r>
          </w:p>
        </w:tc>
        <w:tc>
          <w:tcPr>
            <w:tcW w:w="1928" w:type="dxa"/>
          </w:tcPr>
          <w:p w14:paraId="0A6182CC" w14:textId="48DAAEEE" w:rsidR="00281DE5" w:rsidRPr="003F33C7" w:rsidRDefault="004B4D87" w:rsidP="00281D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type</w:t>
            </w:r>
          </w:p>
        </w:tc>
      </w:tr>
      <w:tr w:rsidR="0073418A" w:rsidRPr="003F33C7" w14:paraId="012C2133" w14:textId="05885F3A" w:rsidTr="00C23258">
        <w:trPr>
          <w:trHeight w:val="288"/>
        </w:trPr>
        <w:tc>
          <w:tcPr>
            <w:tcW w:w="828" w:type="dxa"/>
            <w:noWrap/>
            <w:hideMark/>
          </w:tcPr>
          <w:p w14:paraId="121F9366" w14:textId="77777777" w:rsidR="0073418A" w:rsidRPr="003F33C7" w:rsidRDefault="0073418A" w:rsidP="0073418A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09</w:t>
            </w:r>
          </w:p>
        </w:tc>
        <w:tc>
          <w:tcPr>
            <w:tcW w:w="697" w:type="dxa"/>
            <w:noWrap/>
            <w:hideMark/>
          </w:tcPr>
          <w:p w14:paraId="5535BC5C" w14:textId="77777777" w:rsidR="0073418A" w:rsidRPr="003F33C7" w:rsidRDefault="0073418A" w:rsidP="0073418A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38</w:t>
            </w:r>
          </w:p>
        </w:tc>
        <w:tc>
          <w:tcPr>
            <w:tcW w:w="957" w:type="dxa"/>
            <w:noWrap/>
            <w:hideMark/>
          </w:tcPr>
          <w:p w14:paraId="0987FF86" w14:textId="77777777" w:rsidR="0073418A" w:rsidRPr="003F33C7" w:rsidRDefault="0073418A" w:rsidP="0073418A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416272F3" w14:textId="77777777" w:rsidR="0073418A" w:rsidRPr="003F33C7" w:rsidRDefault="0073418A" w:rsidP="0073418A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78E0A1C0" w14:textId="77777777" w:rsidR="0073418A" w:rsidRPr="003F33C7" w:rsidRDefault="0073418A" w:rsidP="0073418A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5CAA3BE8" w14:textId="29365DE2" w:rsidR="0073418A" w:rsidRPr="003F33C7" w:rsidRDefault="0073418A" w:rsidP="0073418A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09C9288C" w14:textId="77777777" w:rsidR="0073418A" w:rsidRPr="003F33C7" w:rsidRDefault="0073418A" w:rsidP="0073418A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2</w:t>
            </w:r>
          </w:p>
        </w:tc>
        <w:tc>
          <w:tcPr>
            <w:tcW w:w="974" w:type="dxa"/>
            <w:noWrap/>
            <w:hideMark/>
          </w:tcPr>
          <w:p w14:paraId="0525409B" w14:textId="77777777" w:rsidR="0073418A" w:rsidRPr="003F33C7" w:rsidRDefault="0073418A" w:rsidP="0073418A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70</w:t>
            </w:r>
          </w:p>
        </w:tc>
        <w:tc>
          <w:tcPr>
            <w:tcW w:w="1928" w:type="dxa"/>
          </w:tcPr>
          <w:p w14:paraId="5BB9EF30" w14:textId="5E326DDD" w:rsidR="0073418A" w:rsidRPr="003F33C7" w:rsidRDefault="0073418A" w:rsidP="0073418A">
            <w:pPr>
              <w:jc w:val="center"/>
              <w:rPr>
                <w:sz w:val="20"/>
                <w:szCs w:val="20"/>
              </w:rPr>
            </w:pPr>
            <w:r w:rsidRPr="0065793A">
              <w:rPr>
                <w:sz w:val="20"/>
                <w:szCs w:val="20"/>
              </w:rPr>
              <w:t>not available</w:t>
            </w:r>
          </w:p>
        </w:tc>
      </w:tr>
      <w:tr w:rsidR="0073418A" w:rsidRPr="003F33C7" w14:paraId="51F6C565" w14:textId="16801605" w:rsidTr="00C23258">
        <w:trPr>
          <w:trHeight w:val="288"/>
        </w:trPr>
        <w:tc>
          <w:tcPr>
            <w:tcW w:w="828" w:type="dxa"/>
            <w:noWrap/>
            <w:hideMark/>
          </w:tcPr>
          <w:p w14:paraId="15025F6C" w14:textId="77777777" w:rsidR="0073418A" w:rsidRPr="003F33C7" w:rsidRDefault="0073418A" w:rsidP="0073418A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10</w:t>
            </w:r>
          </w:p>
        </w:tc>
        <w:tc>
          <w:tcPr>
            <w:tcW w:w="697" w:type="dxa"/>
            <w:noWrap/>
            <w:hideMark/>
          </w:tcPr>
          <w:p w14:paraId="5E6591F6" w14:textId="77777777" w:rsidR="0073418A" w:rsidRPr="003F33C7" w:rsidRDefault="0073418A" w:rsidP="0073418A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61</w:t>
            </w:r>
          </w:p>
        </w:tc>
        <w:tc>
          <w:tcPr>
            <w:tcW w:w="957" w:type="dxa"/>
            <w:noWrap/>
            <w:hideMark/>
          </w:tcPr>
          <w:p w14:paraId="799D74F3" w14:textId="77777777" w:rsidR="0073418A" w:rsidRPr="003F33C7" w:rsidRDefault="0073418A" w:rsidP="0073418A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Female</w:t>
            </w:r>
          </w:p>
        </w:tc>
        <w:tc>
          <w:tcPr>
            <w:tcW w:w="1710" w:type="dxa"/>
            <w:noWrap/>
            <w:hideMark/>
          </w:tcPr>
          <w:p w14:paraId="289C8A10" w14:textId="77777777" w:rsidR="0073418A" w:rsidRPr="003F33C7" w:rsidRDefault="0073418A" w:rsidP="0073418A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18693DFD" w14:textId="77777777" w:rsidR="0073418A" w:rsidRPr="003F33C7" w:rsidRDefault="0073418A" w:rsidP="0073418A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187BD2E7" w14:textId="77777777" w:rsidR="0073418A" w:rsidRPr="003F33C7" w:rsidRDefault="0073418A" w:rsidP="0073418A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Brain metastases</w:t>
            </w:r>
          </w:p>
        </w:tc>
        <w:tc>
          <w:tcPr>
            <w:tcW w:w="1023" w:type="dxa"/>
            <w:noWrap/>
            <w:hideMark/>
          </w:tcPr>
          <w:p w14:paraId="6156A00A" w14:textId="77777777" w:rsidR="0073418A" w:rsidRPr="003F33C7" w:rsidRDefault="0073418A" w:rsidP="0073418A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4</w:t>
            </w:r>
          </w:p>
        </w:tc>
        <w:tc>
          <w:tcPr>
            <w:tcW w:w="974" w:type="dxa"/>
            <w:noWrap/>
            <w:hideMark/>
          </w:tcPr>
          <w:p w14:paraId="53467B58" w14:textId="77777777" w:rsidR="0073418A" w:rsidRPr="003F33C7" w:rsidRDefault="0073418A" w:rsidP="0073418A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80</w:t>
            </w:r>
          </w:p>
        </w:tc>
        <w:tc>
          <w:tcPr>
            <w:tcW w:w="1928" w:type="dxa"/>
          </w:tcPr>
          <w:p w14:paraId="4AD97BA2" w14:textId="4FADA38F" w:rsidR="0073418A" w:rsidRPr="003F33C7" w:rsidRDefault="0073418A" w:rsidP="0073418A">
            <w:pPr>
              <w:jc w:val="center"/>
              <w:rPr>
                <w:sz w:val="20"/>
                <w:szCs w:val="20"/>
              </w:rPr>
            </w:pPr>
            <w:r w:rsidRPr="0065793A">
              <w:rPr>
                <w:sz w:val="20"/>
                <w:szCs w:val="20"/>
              </w:rPr>
              <w:t>not available</w:t>
            </w:r>
          </w:p>
        </w:tc>
      </w:tr>
      <w:tr w:rsidR="00BD7441" w:rsidRPr="003F33C7" w14:paraId="33C42CEE" w14:textId="58E3460C" w:rsidTr="00C23258">
        <w:trPr>
          <w:trHeight w:val="288"/>
        </w:trPr>
        <w:tc>
          <w:tcPr>
            <w:tcW w:w="828" w:type="dxa"/>
            <w:noWrap/>
            <w:hideMark/>
          </w:tcPr>
          <w:p w14:paraId="02FF9926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11</w:t>
            </w:r>
          </w:p>
        </w:tc>
        <w:tc>
          <w:tcPr>
            <w:tcW w:w="697" w:type="dxa"/>
            <w:noWrap/>
            <w:hideMark/>
          </w:tcPr>
          <w:p w14:paraId="611231B5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66</w:t>
            </w:r>
          </w:p>
        </w:tc>
        <w:tc>
          <w:tcPr>
            <w:tcW w:w="957" w:type="dxa"/>
            <w:noWrap/>
            <w:hideMark/>
          </w:tcPr>
          <w:p w14:paraId="1209E5B1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20BD7139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1EAD5AD8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7B82E0B7" w14:textId="4AD8BC0B" w:rsidR="00BD7441" w:rsidRPr="003F33C7" w:rsidRDefault="00BD7441" w:rsidP="00BD7441">
            <w:pPr>
              <w:rPr>
                <w:sz w:val="20"/>
                <w:szCs w:val="20"/>
              </w:rPr>
            </w:pPr>
            <w:r w:rsidRPr="005A38ED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66F3BAEC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2F56E60C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90</w:t>
            </w:r>
          </w:p>
        </w:tc>
        <w:tc>
          <w:tcPr>
            <w:tcW w:w="1928" w:type="dxa"/>
          </w:tcPr>
          <w:p w14:paraId="220312DA" w14:textId="2DCD9F03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vIII</w:t>
            </w:r>
          </w:p>
        </w:tc>
      </w:tr>
      <w:tr w:rsidR="00BD7441" w:rsidRPr="003F33C7" w14:paraId="6994032F" w14:textId="36AFD506" w:rsidTr="00C23258">
        <w:trPr>
          <w:trHeight w:val="300"/>
        </w:trPr>
        <w:tc>
          <w:tcPr>
            <w:tcW w:w="828" w:type="dxa"/>
            <w:noWrap/>
            <w:hideMark/>
          </w:tcPr>
          <w:p w14:paraId="07FC86BF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12</w:t>
            </w:r>
          </w:p>
        </w:tc>
        <w:tc>
          <w:tcPr>
            <w:tcW w:w="697" w:type="dxa"/>
            <w:noWrap/>
            <w:hideMark/>
          </w:tcPr>
          <w:p w14:paraId="4BE8B4ED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54</w:t>
            </w:r>
          </w:p>
        </w:tc>
        <w:tc>
          <w:tcPr>
            <w:tcW w:w="957" w:type="dxa"/>
            <w:noWrap/>
            <w:hideMark/>
          </w:tcPr>
          <w:p w14:paraId="3971D69E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5F43422A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Declined to report</w:t>
            </w:r>
          </w:p>
        </w:tc>
        <w:tc>
          <w:tcPr>
            <w:tcW w:w="2250" w:type="dxa"/>
            <w:noWrap/>
            <w:hideMark/>
          </w:tcPr>
          <w:p w14:paraId="324E2C23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7BFFFD3F" w14:textId="21AA1DC3" w:rsidR="00BD7441" w:rsidRPr="003F33C7" w:rsidRDefault="00BD7441" w:rsidP="00BD7441">
            <w:pPr>
              <w:rPr>
                <w:sz w:val="20"/>
                <w:szCs w:val="20"/>
              </w:rPr>
            </w:pPr>
            <w:r w:rsidRPr="005A38ED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26A3657B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2</w:t>
            </w:r>
          </w:p>
        </w:tc>
        <w:tc>
          <w:tcPr>
            <w:tcW w:w="974" w:type="dxa"/>
            <w:noWrap/>
            <w:hideMark/>
          </w:tcPr>
          <w:p w14:paraId="6578E271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90</w:t>
            </w:r>
          </w:p>
        </w:tc>
        <w:tc>
          <w:tcPr>
            <w:tcW w:w="1928" w:type="dxa"/>
          </w:tcPr>
          <w:p w14:paraId="128C0C91" w14:textId="7E5AB570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amplification</w:t>
            </w:r>
          </w:p>
        </w:tc>
      </w:tr>
      <w:tr w:rsidR="00BD7441" w:rsidRPr="003F33C7" w14:paraId="2BC5E9C3" w14:textId="1B734158" w:rsidTr="00C23258">
        <w:trPr>
          <w:trHeight w:val="288"/>
        </w:trPr>
        <w:tc>
          <w:tcPr>
            <w:tcW w:w="828" w:type="dxa"/>
            <w:noWrap/>
            <w:hideMark/>
          </w:tcPr>
          <w:p w14:paraId="6E4AFEC2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13</w:t>
            </w:r>
          </w:p>
        </w:tc>
        <w:tc>
          <w:tcPr>
            <w:tcW w:w="697" w:type="dxa"/>
            <w:noWrap/>
            <w:hideMark/>
          </w:tcPr>
          <w:p w14:paraId="2EB9D172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57</w:t>
            </w:r>
          </w:p>
        </w:tc>
        <w:tc>
          <w:tcPr>
            <w:tcW w:w="957" w:type="dxa"/>
            <w:noWrap/>
            <w:hideMark/>
          </w:tcPr>
          <w:p w14:paraId="29A4DEE1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350716C2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6C00F314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7B7A47F7" w14:textId="5C0D6DD2" w:rsidR="00BD7441" w:rsidRPr="003F33C7" w:rsidRDefault="00BD7441" w:rsidP="00BD7441">
            <w:pPr>
              <w:rPr>
                <w:sz w:val="20"/>
                <w:szCs w:val="20"/>
              </w:rPr>
            </w:pPr>
            <w:r w:rsidRPr="005A38ED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1D27B8C2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6</w:t>
            </w:r>
          </w:p>
        </w:tc>
        <w:tc>
          <w:tcPr>
            <w:tcW w:w="974" w:type="dxa"/>
            <w:noWrap/>
            <w:hideMark/>
          </w:tcPr>
          <w:p w14:paraId="17E79EDB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70</w:t>
            </w:r>
          </w:p>
        </w:tc>
        <w:tc>
          <w:tcPr>
            <w:tcW w:w="1928" w:type="dxa"/>
          </w:tcPr>
          <w:p w14:paraId="2F9E9B1F" w14:textId="7BE45E3D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amplification</w:t>
            </w:r>
          </w:p>
        </w:tc>
      </w:tr>
      <w:tr w:rsidR="00BD7441" w:rsidRPr="003F33C7" w14:paraId="10DF132B" w14:textId="64B45616" w:rsidTr="00C23258">
        <w:trPr>
          <w:trHeight w:val="288"/>
        </w:trPr>
        <w:tc>
          <w:tcPr>
            <w:tcW w:w="828" w:type="dxa"/>
            <w:noWrap/>
            <w:hideMark/>
          </w:tcPr>
          <w:p w14:paraId="62A5AC23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14</w:t>
            </w:r>
          </w:p>
        </w:tc>
        <w:tc>
          <w:tcPr>
            <w:tcW w:w="697" w:type="dxa"/>
            <w:noWrap/>
            <w:hideMark/>
          </w:tcPr>
          <w:p w14:paraId="3D038754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40</w:t>
            </w:r>
          </w:p>
        </w:tc>
        <w:tc>
          <w:tcPr>
            <w:tcW w:w="957" w:type="dxa"/>
            <w:noWrap/>
            <w:hideMark/>
          </w:tcPr>
          <w:p w14:paraId="4B6B82C6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7684B6ED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5C6A897F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7E29C073" w14:textId="1201DB2A" w:rsidR="00BD7441" w:rsidRPr="003F33C7" w:rsidRDefault="00BD7441" w:rsidP="00BD7441">
            <w:pPr>
              <w:rPr>
                <w:sz w:val="20"/>
                <w:szCs w:val="20"/>
              </w:rPr>
            </w:pPr>
            <w:r w:rsidRPr="005A38ED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22C8EA86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4</w:t>
            </w:r>
          </w:p>
        </w:tc>
        <w:tc>
          <w:tcPr>
            <w:tcW w:w="974" w:type="dxa"/>
            <w:noWrap/>
            <w:hideMark/>
          </w:tcPr>
          <w:p w14:paraId="10D9DC24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70</w:t>
            </w:r>
          </w:p>
        </w:tc>
        <w:tc>
          <w:tcPr>
            <w:tcW w:w="1928" w:type="dxa"/>
          </w:tcPr>
          <w:p w14:paraId="75576900" w14:textId="789A6A28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amplification</w:t>
            </w:r>
          </w:p>
        </w:tc>
      </w:tr>
      <w:tr w:rsidR="00385A8F" w:rsidRPr="003F33C7" w14:paraId="0BDBBF48" w14:textId="0F0414A0" w:rsidTr="00C23258">
        <w:trPr>
          <w:trHeight w:val="288"/>
        </w:trPr>
        <w:tc>
          <w:tcPr>
            <w:tcW w:w="828" w:type="dxa"/>
            <w:noWrap/>
            <w:hideMark/>
          </w:tcPr>
          <w:p w14:paraId="58EF140A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15</w:t>
            </w:r>
          </w:p>
        </w:tc>
        <w:tc>
          <w:tcPr>
            <w:tcW w:w="697" w:type="dxa"/>
            <w:noWrap/>
            <w:hideMark/>
          </w:tcPr>
          <w:p w14:paraId="524259EA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33</w:t>
            </w:r>
          </w:p>
        </w:tc>
        <w:tc>
          <w:tcPr>
            <w:tcW w:w="957" w:type="dxa"/>
            <w:noWrap/>
            <w:hideMark/>
          </w:tcPr>
          <w:p w14:paraId="56803595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Female</w:t>
            </w:r>
          </w:p>
        </w:tc>
        <w:tc>
          <w:tcPr>
            <w:tcW w:w="1710" w:type="dxa"/>
            <w:noWrap/>
            <w:hideMark/>
          </w:tcPr>
          <w:p w14:paraId="0F946B3A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4BE2383B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4094170F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Gliosarcoma</w:t>
            </w:r>
          </w:p>
        </w:tc>
        <w:tc>
          <w:tcPr>
            <w:tcW w:w="1023" w:type="dxa"/>
            <w:noWrap/>
            <w:hideMark/>
          </w:tcPr>
          <w:p w14:paraId="0C457C4F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5</w:t>
            </w:r>
          </w:p>
        </w:tc>
        <w:tc>
          <w:tcPr>
            <w:tcW w:w="974" w:type="dxa"/>
            <w:noWrap/>
            <w:hideMark/>
          </w:tcPr>
          <w:p w14:paraId="60BE9EB7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90</w:t>
            </w:r>
          </w:p>
        </w:tc>
        <w:tc>
          <w:tcPr>
            <w:tcW w:w="1928" w:type="dxa"/>
          </w:tcPr>
          <w:p w14:paraId="2A97F8F2" w14:textId="6EBD0FA2" w:rsidR="00385A8F" w:rsidRPr="003F33C7" w:rsidRDefault="00EC6E6A" w:rsidP="00385A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missense mut</w:t>
            </w:r>
          </w:p>
        </w:tc>
      </w:tr>
      <w:tr w:rsidR="00385A8F" w:rsidRPr="003F33C7" w14:paraId="65D2852D" w14:textId="7D09F77A" w:rsidTr="00C23258">
        <w:trPr>
          <w:trHeight w:val="288"/>
        </w:trPr>
        <w:tc>
          <w:tcPr>
            <w:tcW w:w="828" w:type="dxa"/>
            <w:noWrap/>
            <w:hideMark/>
          </w:tcPr>
          <w:p w14:paraId="0845D6BF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16</w:t>
            </w:r>
          </w:p>
        </w:tc>
        <w:tc>
          <w:tcPr>
            <w:tcW w:w="697" w:type="dxa"/>
            <w:noWrap/>
            <w:hideMark/>
          </w:tcPr>
          <w:p w14:paraId="5218EC80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44</w:t>
            </w:r>
          </w:p>
        </w:tc>
        <w:tc>
          <w:tcPr>
            <w:tcW w:w="957" w:type="dxa"/>
            <w:noWrap/>
            <w:hideMark/>
          </w:tcPr>
          <w:p w14:paraId="2135D413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2915B41F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Asian</w:t>
            </w:r>
          </w:p>
        </w:tc>
        <w:tc>
          <w:tcPr>
            <w:tcW w:w="2250" w:type="dxa"/>
            <w:noWrap/>
            <w:hideMark/>
          </w:tcPr>
          <w:p w14:paraId="40ABCD39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19ECD3E2" w14:textId="3F810678" w:rsidR="00385A8F" w:rsidRPr="003F33C7" w:rsidRDefault="00BD7441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2D894637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4</w:t>
            </w:r>
          </w:p>
        </w:tc>
        <w:tc>
          <w:tcPr>
            <w:tcW w:w="974" w:type="dxa"/>
            <w:noWrap/>
            <w:hideMark/>
          </w:tcPr>
          <w:p w14:paraId="06577FE7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80</w:t>
            </w:r>
          </w:p>
        </w:tc>
        <w:tc>
          <w:tcPr>
            <w:tcW w:w="1928" w:type="dxa"/>
          </w:tcPr>
          <w:p w14:paraId="0267F5BD" w14:textId="32AABC9E" w:rsidR="00385A8F" w:rsidRPr="003F33C7" w:rsidRDefault="00146A1F" w:rsidP="00385A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amplification, EGFRvIII</w:t>
            </w:r>
          </w:p>
        </w:tc>
      </w:tr>
      <w:tr w:rsidR="00385A8F" w:rsidRPr="003F33C7" w14:paraId="0D987761" w14:textId="63D4D8CD" w:rsidTr="00C23258">
        <w:trPr>
          <w:trHeight w:val="288"/>
        </w:trPr>
        <w:tc>
          <w:tcPr>
            <w:tcW w:w="828" w:type="dxa"/>
            <w:noWrap/>
            <w:hideMark/>
          </w:tcPr>
          <w:p w14:paraId="584BFB65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17</w:t>
            </w:r>
          </w:p>
        </w:tc>
        <w:tc>
          <w:tcPr>
            <w:tcW w:w="697" w:type="dxa"/>
            <w:noWrap/>
            <w:hideMark/>
          </w:tcPr>
          <w:p w14:paraId="4C3D96FE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60</w:t>
            </w:r>
          </w:p>
        </w:tc>
        <w:tc>
          <w:tcPr>
            <w:tcW w:w="957" w:type="dxa"/>
            <w:noWrap/>
            <w:hideMark/>
          </w:tcPr>
          <w:p w14:paraId="71D66ACF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49CC6D8D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429398DB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335BF335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Chordoma</w:t>
            </w:r>
          </w:p>
        </w:tc>
        <w:tc>
          <w:tcPr>
            <w:tcW w:w="1023" w:type="dxa"/>
            <w:noWrap/>
            <w:hideMark/>
          </w:tcPr>
          <w:p w14:paraId="698E1670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0AFFACE5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90</w:t>
            </w:r>
          </w:p>
        </w:tc>
        <w:tc>
          <w:tcPr>
            <w:tcW w:w="1928" w:type="dxa"/>
          </w:tcPr>
          <w:p w14:paraId="778E15B3" w14:textId="26119DD0" w:rsidR="00385A8F" w:rsidRPr="003F33C7" w:rsidRDefault="004B4D87" w:rsidP="00385A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type</w:t>
            </w:r>
          </w:p>
        </w:tc>
      </w:tr>
      <w:tr w:rsidR="00385A8F" w:rsidRPr="003F33C7" w14:paraId="57FB4536" w14:textId="4159B720" w:rsidTr="00C23258">
        <w:trPr>
          <w:trHeight w:val="305"/>
        </w:trPr>
        <w:tc>
          <w:tcPr>
            <w:tcW w:w="828" w:type="dxa"/>
            <w:noWrap/>
            <w:hideMark/>
          </w:tcPr>
          <w:p w14:paraId="2D2881D5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18</w:t>
            </w:r>
          </w:p>
        </w:tc>
        <w:tc>
          <w:tcPr>
            <w:tcW w:w="697" w:type="dxa"/>
            <w:noWrap/>
            <w:hideMark/>
          </w:tcPr>
          <w:p w14:paraId="36A77DCC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54</w:t>
            </w:r>
          </w:p>
        </w:tc>
        <w:tc>
          <w:tcPr>
            <w:tcW w:w="957" w:type="dxa"/>
            <w:noWrap/>
            <w:hideMark/>
          </w:tcPr>
          <w:p w14:paraId="5291D58C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Female</w:t>
            </w:r>
          </w:p>
        </w:tc>
        <w:tc>
          <w:tcPr>
            <w:tcW w:w="1710" w:type="dxa"/>
            <w:noWrap/>
            <w:hideMark/>
          </w:tcPr>
          <w:p w14:paraId="3FBA3EEA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670C75CA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640FBDF7" w14:textId="77777777" w:rsidR="00385A8F" w:rsidRPr="003F33C7" w:rsidRDefault="00385A8F" w:rsidP="00385A8F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Brain metastases, &gt; 30 sub-cm lesions</w:t>
            </w:r>
          </w:p>
        </w:tc>
        <w:tc>
          <w:tcPr>
            <w:tcW w:w="1023" w:type="dxa"/>
            <w:noWrap/>
            <w:hideMark/>
          </w:tcPr>
          <w:p w14:paraId="4AF7A909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1A1CA539" w14:textId="77777777" w:rsidR="00385A8F" w:rsidRPr="003F33C7" w:rsidRDefault="00385A8F" w:rsidP="00385A8F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90</w:t>
            </w:r>
          </w:p>
        </w:tc>
        <w:tc>
          <w:tcPr>
            <w:tcW w:w="1928" w:type="dxa"/>
          </w:tcPr>
          <w:p w14:paraId="29D32303" w14:textId="0CDFF800" w:rsidR="00385A8F" w:rsidRPr="003F33C7" w:rsidRDefault="004B4D87" w:rsidP="00385A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type</w:t>
            </w:r>
          </w:p>
        </w:tc>
      </w:tr>
      <w:tr w:rsidR="00BD7441" w:rsidRPr="003F33C7" w14:paraId="059FCA20" w14:textId="5EE17CD1" w:rsidTr="00C23258">
        <w:trPr>
          <w:trHeight w:val="288"/>
        </w:trPr>
        <w:tc>
          <w:tcPr>
            <w:tcW w:w="828" w:type="dxa"/>
            <w:noWrap/>
            <w:hideMark/>
          </w:tcPr>
          <w:p w14:paraId="5D9B09B9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19</w:t>
            </w:r>
          </w:p>
        </w:tc>
        <w:tc>
          <w:tcPr>
            <w:tcW w:w="697" w:type="dxa"/>
            <w:noWrap/>
            <w:hideMark/>
          </w:tcPr>
          <w:p w14:paraId="2C52FB22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56</w:t>
            </w:r>
          </w:p>
        </w:tc>
        <w:tc>
          <w:tcPr>
            <w:tcW w:w="957" w:type="dxa"/>
            <w:noWrap/>
            <w:hideMark/>
          </w:tcPr>
          <w:p w14:paraId="0679138F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6DEFFE02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2AF0813F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Hispanic or Latino</w:t>
            </w:r>
          </w:p>
        </w:tc>
        <w:tc>
          <w:tcPr>
            <w:tcW w:w="2318" w:type="dxa"/>
            <w:hideMark/>
          </w:tcPr>
          <w:p w14:paraId="679B24BA" w14:textId="7245D912" w:rsidR="00BD7441" w:rsidRPr="003F33C7" w:rsidRDefault="00BD7441" w:rsidP="00BD7441">
            <w:pPr>
              <w:rPr>
                <w:sz w:val="20"/>
                <w:szCs w:val="20"/>
              </w:rPr>
            </w:pPr>
            <w:r w:rsidRPr="00A52861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45DCE16A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2</w:t>
            </w:r>
          </w:p>
        </w:tc>
        <w:tc>
          <w:tcPr>
            <w:tcW w:w="974" w:type="dxa"/>
            <w:noWrap/>
            <w:hideMark/>
          </w:tcPr>
          <w:p w14:paraId="45C08449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70</w:t>
            </w:r>
          </w:p>
        </w:tc>
        <w:tc>
          <w:tcPr>
            <w:tcW w:w="1928" w:type="dxa"/>
          </w:tcPr>
          <w:p w14:paraId="0B7E4B66" w14:textId="5851233D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amplification, EGFRvIII</w:t>
            </w:r>
          </w:p>
        </w:tc>
      </w:tr>
      <w:tr w:rsidR="00BD7441" w:rsidRPr="003F33C7" w14:paraId="21F7488A" w14:textId="31DB878E" w:rsidTr="00074904">
        <w:trPr>
          <w:trHeight w:val="288"/>
        </w:trPr>
        <w:tc>
          <w:tcPr>
            <w:tcW w:w="828" w:type="dxa"/>
            <w:noWrap/>
            <w:hideMark/>
          </w:tcPr>
          <w:p w14:paraId="5E19ECCA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20</w:t>
            </w:r>
          </w:p>
        </w:tc>
        <w:tc>
          <w:tcPr>
            <w:tcW w:w="697" w:type="dxa"/>
            <w:noWrap/>
            <w:hideMark/>
          </w:tcPr>
          <w:p w14:paraId="7AA5033A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68</w:t>
            </w:r>
          </w:p>
        </w:tc>
        <w:tc>
          <w:tcPr>
            <w:tcW w:w="957" w:type="dxa"/>
            <w:noWrap/>
            <w:hideMark/>
          </w:tcPr>
          <w:p w14:paraId="2779D0BE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0749C87E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349D377B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0E663BE2" w14:textId="755555C4" w:rsidR="00BD7441" w:rsidRPr="003F33C7" w:rsidRDefault="00BD7441" w:rsidP="00BD7441">
            <w:pPr>
              <w:rPr>
                <w:sz w:val="20"/>
                <w:szCs w:val="20"/>
              </w:rPr>
            </w:pPr>
            <w:r w:rsidRPr="00A52861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03140A8C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32E54E3D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70</w:t>
            </w:r>
          </w:p>
        </w:tc>
        <w:tc>
          <w:tcPr>
            <w:tcW w:w="1928" w:type="dxa"/>
            <w:shd w:val="clear" w:color="auto" w:fill="auto"/>
          </w:tcPr>
          <w:p w14:paraId="4DEC1C64" w14:textId="190B9916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type</w:t>
            </w:r>
          </w:p>
        </w:tc>
      </w:tr>
      <w:tr w:rsidR="00BD7441" w:rsidRPr="003F33C7" w14:paraId="02B6C2DA" w14:textId="568B3669" w:rsidTr="00C23258">
        <w:trPr>
          <w:trHeight w:val="288"/>
        </w:trPr>
        <w:tc>
          <w:tcPr>
            <w:tcW w:w="828" w:type="dxa"/>
            <w:noWrap/>
            <w:hideMark/>
          </w:tcPr>
          <w:p w14:paraId="26A6A077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21</w:t>
            </w:r>
          </w:p>
        </w:tc>
        <w:tc>
          <w:tcPr>
            <w:tcW w:w="697" w:type="dxa"/>
            <w:noWrap/>
            <w:hideMark/>
          </w:tcPr>
          <w:p w14:paraId="3B76ED03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60</w:t>
            </w:r>
          </w:p>
        </w:tc>
        <w:tc>
          <w:tcPr>
            <w:tcW w:w="957" w:type="dxa"/>
            <w:noWrap/>
            <w:hideMark/>
          </w:tcPr>
          <w:p w14:paraId="5C6F597D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36C9029A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5875A0E4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33AA2797" w14:textId="4F589C26" w:rsidR="00BD7441" w:rsidRPr="003F33C7" w:rsidRDefault="00BD7441" w:rsidP="00BD7441">
            <w:pPr>
              <w:rPr>
                <w:sz w:val="20"/>
                <w:szCs w:val="20"/>
              </w:rPr>
            </w:pPr>
            <w:r w:rsidRPr="00A52861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21BDA0C0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02CCB7E0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70</w:t>
            </w:r>
          </w:p>
        </w:tc>
        <w:tc>
          <w:tcPr>
            <w:tcW w:w="1928" w:type="dxa"/>
          </w:tcPr>
          <w:p w14:paraId="35B345AB" w14:textId="1364018F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amplification, EGFR V7774M</w:t>
            </w:r>
          </w:p>
        </w:tc>
      </w:tr>
      <w:tr w:rsidR="00BD7441" w:rsidRPr="003F33C7" w14:paraId="079C5DE3" w14:textId="16580F61" w:rsidTr="00C23258">
        <w:trPr>
          <w:trHeight w:val="288"/>
        </w:trPr>
        <w:tc>
          <w:tcPr>
            <w:tcW w:w="828" w:type="dxa"/>
            <w:noWrap/>
            <w:hideMark/>
          </w:tcPr>
          <w:p w14:paraId="385DDAB2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22</w:t>
            </w:r>
          </w:p>
        </w:tc>
        <w:tc>
          <w:tcPr>
            <w:tcW w:w="697" w:type="dxa"/>
            <w:noWrap/>
            <w:hideMark/>
          </w:tcPr>
          <w:p w14:paraId="09AE1D43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61</w:t>
            </w:r>
          </w:p>
        </w:tc>
        <w:tc>
          <w:tcPr>
            <w:tcW w:w="957" w:type="dxa"/>
            <w:noWrap/>
            <w:hideMark/>
          </w:tcPr>
          <w:p w14:paraId="77A55845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Female</w:t>
            </w:r>
          </w:p>
        </w:tc>
        <w:tc>
          <w:tcPr>
            <w:tcW w:w="1710" w:type="dxa"/>
            <w:noWrap/>
            <w:hideMark/>
          </w:tcPr>
          <w:p w14:paraId="1D385378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14E6D493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7675C4CB" w14:textId="4BA1B95D" w:rsidR="00BD7441" w:rsidRPr="003F33C7" w:rsidRDefault="00BD7441" w:rsidP="00BD7441">
            <w:pPr>
              <w:rPr>
                <w:sz w:val="20"/>
                <w:szCs w:val="20"/>
              </w:rPr>
            </w:pPr>
            <w:r w:rsidRPr="00A52861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1F0BA532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1CCD35F9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90</w:t>
            </w:r>
          </w:p>
        </w:tc>
        <w:tc>
          <w:tcPr>
            <w:tcW w:w="1928" w:type="dxa"/>
          </w:tcPr>
          <w:p w14:paraId="4B52AE84" w14:textId="192BD4CB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amplification</w:t>
            </w:r>
          </w:p>
        </w:tc>
      </w:tr>
      <w:tr w:rsidR="00BD7441" w:rsidRPr="003F33C7" w14:paraId="15DD34E9" w14:textId="1B219EEF" w:rsidTr="00C23258">
        <w:trPr>
          <w:trHeight w:val="288"/>
        </w:trPr>
        <w:tc>
          <w:tcPr>
            <w:tcW w:w="828" w:type="dxa"/>
            <w:noWrap/>
            <w:hideMark/>
          </w:tcPr>
          <w:p w14:paraId="14CA8B6F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23</w:t>
            </w:r>
          </w:p>
        </w:tc>
        <w:tc>
          <w:tcPr>
            <w:tcW w:w="697" w:type="dxa"/>
            <w:noWrap/>
            <w:hideMark/>
          </w:tcPr>
          <w:p w14:paraId="61569FCA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71</w:t>
            </w:r>
          </w:p>
        </w:tc>
        <w:tc>
          <w:tcPr>
            <w:tcW w:w="957" w:type="dxa"/>
            <w:noWrap/>
            <w:hideMark/>
          </w:tcPr>
          <w:p w14:paraId="533CE4B2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621E521C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4040E705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14EB8568" w14:textId="3F83CC6C" w:rsidR="00BD7441" w:rsidRPr="003F33C7" w:rsidRDefault="00BD7441" w:rsidP="00BD7441">
            <w:pPr>
              <w:rPr>
                <w:sz w:val="20"/>
                <w:szCs w:val="20"/>
              </w:rPr>
            </w:pPr>
            <w:r w:rsidRPr="00A52861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2A69B169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2</w:t>
            </w:r>
          </w:p>
        </w:tc>
        <w:tc>
          <w:tcPr>
            <w:tcW w:w="974" w:type="dxa"/>
            <w:noWrap/>
            <w:hideMark/>
          </w:tcPr>
          <w:p w14:paraId="33C7DFB0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90</w:t>
            </w:r>
          </w:p>
        </w:tc>
        <w:tc>
          <w:tcPr>
            <w:tcW w:w="1928" w:type="dxa"/>
          </w:tcPr>
          <w:p w14:paraId="73DAEE32" w14:textId="2EB3CBF0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amplification</w:t>
            </w:r>
          </w:p>
        </w:tc>
      </w:tr>
      <w:tr w:rsidR="00BD7441" w:rsidRPr="003F33C7" w14:paraId="182A9BD1" w14:textId="057D0165" w:rsidTr="00C23258">
        <w:trPr>
          <w:trHeight w:val="288"/>
        </w:trPr>
        <w:tc>
          <w:tcPr>
            <w:tcW w:w="828" w:type="dxa"/>
            <w:noWrap/>
            <w:hideMark/>
          </w:tcPr>
          <w:p w14:paraId="62439D8B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24</w:t>
            </w:r>
          </w:p>
        </w:tc>
        <w:tc>
          <w:tcPr>
            <w:tcW w:w="697" w:type="dxa"/>
            <w:noWrap/>
            <w:hideMark/>
          </w:tcPr>
          <w:p w14:paraId="2CB2FE33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57</w:t>
            </w:r>
          </w:p>
        </w:tc>
        <w:tc>
          <w:tcPr>
            <w:tcW w:w="957" w:type="dxa"/>
            <w:noWrap/>
            <w:hideMark/>
          </w:tcPr>
          <w:p w14:paraId="69CEA86A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Female</w:t>
            </w:r>
          </w:p>
        </w:tc>
        <w:tc>
          <w:tcPr>
            <w:tcW w:w="1710" w:type="dxa"/>
            <w:noWrap/>
            <w:hideMark/>
          </w:tcPr>
          <w:p w14:paraId="381FEC0F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3BAFD776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63E9A5CD" w14:textId="23B5BF54" w:rsidR="00BD7441" w:rsidRPr="003F33C7" w:rsidRDefault="00BD7441" w:rsidP="00BD7441">
            <w:pPr>
              <w:rPr>
                <w:sz w:val="20"/>
                <w:szCs w:val="20"/>
              </w:rPr>
            </w:pPr>
            <w:r w:rsidRPr="00A52861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158AA4CF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02E14BEE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90</w:t>
            </w:r>
          </w:p>
        </w:tc>
        <w:tc>
          <w:tcPr>
            <w:tcW w:w="1928" w:type="dxa"/>
          </w:tcPr>
          <w:p w14:paraId="27AB2588" w14:textId="6247A83A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amplification</w:t>
            </w:r>
          </w:p>
        </w:tc>
      </w:tr>
      <w:tr w:rsidR="00BD7441" w:rsidRPr="003F33C7" w14:paraId="703C84DA" w14:textId="34AECE9D" w:rsidTr="00752059">
        <w:trPr>
          <w:trHeight w:val="288"/>
        </w:trPr>
        <w:tc>
          <w:tcPr>
            <w:tcW w:w="828" w:type="dxa"/>
            <w:noWrap/>
            <w:hideMark/>
          </w:tcPr>
          <w:p w14:paraId="35A856CD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25</w:t>
            </w:r>
          </w:p>
        </w:tc>
        <w:tc>
          <w:tcPr>
            <w:tcW w:w="697" w:type="dxa"/>
            <w:noWrap/>
            <w:hideMark/>
          </w:tcPr>
          <w:p w14:paraId="0567918C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70</w:t>
            </w:r>
          </w:p>
        </w:tc>
        <w:tc>
          <w:tcPr>
            <w:tcW w:w="957" w:type="dxa"/>
            <w:noWrap/>
            <w:hideMark/>
          </w:tcPr>
          <w:p w14:paraId="71475C88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59B5C1D8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2CDA5FCD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5099F744" w14:textId="6D86B717" w:rsidR="00BD7441" w:rsidRPr="003F33C7" w:rsidRDefault="00BD7441" w:rsidP="00BD7441">
            <w:pPr>
              <w:rPr>
                <w:sz w:val="20"/>
                <w:szCs w:val="20"/>
              </w:rPr>
            </w:pPr>
            <w:r w:rsidRPr="00A52861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3DAFC398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1AEF7A88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70</w:t>
            </w:r>
          </w:p>
        </w:tc>
        <w:tc>
          <w:tcPr>
            <w:tcW w:w="1928" w:type="dxa"/>
            <w:shd w:val="clear" w:color="auto" w:fill="auto"/>
          </w:tcPr>
          <w:p w14:paraId="31392498" w14:textId="7EDE9FC1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amplification, EGFRvIII</w:t>
            </w:r>
          </w:p>
        </w:tc>
      </w:tr>
      <w:tr w:rsidR="00BD7441" w:rsidRPr="003F33C7" w14:paraId="5036E195" w14:textId="150DDC94" w:rsidTr="00AF2CBF">
        <w:trPr>
          <w:trHeight w:val="288"/>
        </w:trPr>
        <w:tc>
          <w:tcPr>
            <w:tcW w:w="828" w:type="dxa"/>
            <w:noWrap/>
            <w:hideMark/>
          </w:tcPr>
          <w:p w14:paraId="5CC18A0B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026</w:t>
            </w:r>
          </w:p>
        </w:tc>
        <w:tc>
          <w:tcPr>
            <w:tcW w:w="697" w:type="dxa"/>
            <w:noWrap/>
            <w:hideMark/>
          </w:tcPr>
          <w:p w14:paraId="4344DEDD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63</w:t>
            </w:r>
          </w:p>
        </w:tc>
        <w:tc>
          <w:tcPr>
            <w:tcW w:w="957" w:type="dxa"/>
            <w:noWrap/>
            <w:hideMark/>
          </w:tcPr>
          <w:p w14:paraId="44269296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16D25737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White</w:t>
            </w:r>
          </w:p>
        </w:tc>
        <w:tc>
          <w:tcPr>
            <w:tcW w:w="2250" w:type="dxa"/>
            <w:noWrap/>
            <w:hideMark/>
          </w:tcPr>
          <w:p w14:paraId="1E68A0D7" w14:textId="77777777" w:rsidR="00BD7441" w:rsidRPr="003F33C7" w:rsidRDefault="00BD7441" w:rsidP="00BD7441">
            <w:pPr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Not Hispanic or Latino</w:t>
            </w:r>
          </w:p>
        </w:tc>
        <w:tc>
          <w:tcPr>
            <w:tcW w:w="2318" w:type="dxa"/>
            <w:hideMark/>
          </w:tcPr>
          <w:p w14:paraId="2EEF1300" w14:textId="59DAA775" w:rsidR="00BD7441" w:rsidRPr="003F33C7" w:rsidRDefault="00BD7441" w:rsidP="00BD7441">
            <w:pPr>
              <w:rPr>
                <w:sz w:val="20"/>
                <w:szCs w:val="20"/>
              </w:rPr>
            </w:pPr>
            <w:r w:rsidRPr="00A52861">
              <w:rPr>
                <w:sz w:val="20"/>
                <w:szCs w:val="20"/>
              </w:rPr>
              <w:t>Glioblastoma</w:t>
            </w:r>
          </w:p>
        </w:tc>
        <w:tc>
          <w:tcPr>
            <w:tcW w:w="1023" w:type="dxa"/>
            <w:noWrap/>
            <w:hideMark/>
          </w:tcPr>
          <w:p w14:paraId="24B8B800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5D779909" w14:textId="77777777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3F33C7">
              <w:rPr>
                <w:sz w:val="20"/>
                <w:szCs w:val="20"/>
              </w:rPr>
              <w:t>70</w:t>
            </w:r>
          </w:p>
        </w:tc>
        <w:tc>
          <w:tcPr>
            <w:tcW w:w="1928" w:type="dxa"/>
            <w:shd w:val="clear" w:color="auto" w:fill="auto"/>
          </w:tcPr>
          <w:p w14:paraId="4FD3D57C" w14:textId="5826CBF5" w:rsidR="00BD7441" w:rsidRPr="003F33C7" w:rsidRDefault="00BD7441" w:rsidP="00BD7441">
            <w:pPr>
              <w:jc w:val="center"/>
              <w:rPr>
                <w:sz w:val="20"/>
                <w:szCs w:val="20"/>
              </w:rPr>
            </w:pPr>
            <w:r w:rsidRPr="00E743F4">
              <w:rPr>
                <w:sz w:val="20"/>
                <w:szCs w:val="20"/>
              </w:rPr>
              <w:t>EGFR G1793T</w:t>
            </w:r>
          </w:p>
        </w:tc>
      </w:tr>
    </w:tbl>
    <w:p w14:paraId="634AD365" w14:textId="77777777" w:rsidR="00FD0FD0" w:rsidRDefault="00FD0FD0">
      <w:pPr>
        <w:spacing w:line="480" w:lineRule="auto"/>
        <w:rPr>
          <w:bCs/>
          <w:sz w:val="16"/>
          <w:szCs w:val="16"/>
        </w:rPr>
      </w:pPr>
    </w:p>
    <w:p w14:paraId="062F8FBA" w14:textId="010BC9DC" w:rsidR="00FD0FD0" w:rsidRDefault="00FD0FD0">
      <w:pPr>
        <w:spacing w:line="480" w:lineRule="auto"/>
        <w:rPr>
          <w:bCs/>
          <w:sz w:val="16"/>
          <w:szCs w:val="16"/>
        </w:rPr>
      </w:pPr>
      <w:r>
        <w:rPr>
          <w:noProof/>
        </w:rPr>
        <w:drawing>
          <wp:inline distT="0" distB="0" distL="0" distR="0" wp14:anchorId="3C4BAEF9" wp14:editId="3E846D2F">
            <wp:extent cx="3072765" cy="3487420"/>
            <wp:effectExtent l="0" t="0" r="0" b="0"/>
            <wp:docPr id="605723372" name="Picture 6057233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765" cy="3487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55207E" w14:textId="77777777" w:rsidR="00FD0FD0" w:rsidRDefault="00FD0FD0">
      <w:pPr>
        <w:spacing w:line="480" w:lineRule="auto"/>
        <w:rPr>
          <w:bCs/>
          <w:sz w:val="16"/>
          <w:szCs w:val="16"/>
        </w:rPr>
      </w:pPr>
    </w:p>
    <w:p w14:paraId="53487641" w14:textId="66298088" w:rsidR="00551CDA" w:rsidRPr="00340B32" w:rsidRDefault="00551CDA" w:rsidP="008E319B">
      <w:pPr>
        <w:spacing w:line="480" w:lineRule="auto"/>
        <w:rPr>
          <w:rStyle w:val="Heading1Char"/>
          <w:b w:val="0"/>
        </w:rPr>
      </w:pPr>
      <w:bookmarkStart w:id="1" w:name="_Toc147324707"/>
      <w:r w:rsidRPr="008E319B">
        <w:rPr>
          <w:b/>
        </w:rPr>
        <w:t xml:space="preserve">Figure S1. </w:t>
      </w:r>
      <w:r w:rsidR="004324FA" w:rsidRPr="00340B32">
        <w:rPr>
          <w:rStyle w:val="Heading1Char"/>
        </w:rPr>
        <w:t>Magnetic resonance imaging of patients 006 and 018.</w:t>
      </w:r>
      <w:bookmarkEnd w:id="1"/>
    </w:p>
    <w:p w14:paraId="69B9190A" w14:textId="6D02EA4D" w:rsidR="00C32864" w:rsidRDefault="00C32864" w:rsidP="00C32864">
      <w:pPr>
        <w:spacing w:line="480" w:lineRule="auto"/>
      </w:pPr>
      <w:r w:rsidRPr="00C32864">
        <w:t>Brain MRI of patient 0</w:t>
      </w:r>
      <w:r w:rsidR="006379D6">
        <w:t>0</w:t>
      </w:r>
      <w:r w:rsidRPr="00C32864">
        <w:t>6 shows axial T1 post-gadolinium images of a left temporal glioblastoma (arrows) before treatment (A) and one month after treatment initiation with afatinib (B). Brain MRI of patient 018 shows axial T1 post-gadolinium images of multiple lesions (arrows) before treatment with afatinib (C) and two months after treatment initiation with afatinib (D).</w:t>
      </w:r>
    </w:p>
    <w:p w14:paraId="69762AA2" w14:textId="1789ED49" w:rsidR="004324FA" w:rsidRPr="006379D6" w:rsidRDefault="004324FA" w:rsidP="00FD0FD0">
      <w:pPr>
        <w:spacing w:line="480" w:lineRule="auto"/>
      </w:pPr>
    </w:p>
    <w:sectPr w:rsidR="004324FA" w:rsidRPr="006379D6" w:rsidSect="00161E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A2E67" w14:textId="77777777" w:rsidR="009611C6" w:rsidRDefault="009611C6" w:rsidP="00E0010D">
      <w:r>
        <w:separator/>
      </w:r>
    </w:p>
  </w:endnote>
  <w:endnote w:type="continuationSeparator" w:id="0">
    <w:p w14:paraId="46283673" w14:textId="77777777" w:rsidR="009611C6" w:rsidRDefault="009611C6" w:rsidP="00E0010D">
      <w:r>
        <w:continuationSeparator/>
      </w:r>
    </w:p>
  </w:endnote>
  <w:endnote w:type="continuationNotice" w:id="1">
    <w:p w14:paraId="7C8F1B55" w14:textId="77777777" w:rsidR="009611C6" w:rsidRDefault="009611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0127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D5A490" w14:textId="4479B7BD" w:rsidR="005E6441" w:rsidRDefault="00BE180A" w:rsidP="008E31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42978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21FE8" w14:textId="662B6DBD" w:rsidR="006D11D1" w:rsidRDefault="00286C01" w:rsidP="008E31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84480" w14:textId="77777777" w:rsidR="009611C6" w:rsidRDefault="009611C6" w:rsidP="00E0010D">
      <w:r>
        <w:separator/>
      </w:r>
    </w:p>
  </w:footnote>
  <w:footnote w:type="continuationSeparator" w:id="0">
    <w:p w14:paraId="6F6A147B" w14:textId="77777777" w:rsidR="009611C6" w:rsidRDefault="009611C6" w:rsidP="00E0010D">
      <w:r>
        <w:continuationSeparator/>
      </w:r>
    </w:p>
  </w:footnote>
  <w:footnote w:type="continuationNotice" w:id="1">
    <w:p w14:paraId="57AAD83F" w14:textId="77777777" w:rsidR="009611C6" w:rsidRDefault="009611C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A3456" w14:textId="0EC1FFD5" w:rsidR="00BE180A" w:rsidRDefault="00BE180A" w:rsidP="00BE180A">
    <w:pPr>
      <w:pStyle w:val="Header"/>
    </w:pPr>
    <w:r>
      <w:t>NOA-D-23-00132R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C25EA" w14:textId="1008A979" w:rsidR="006D11D1" w:rsidRDefault="006D11D1" w:rsidP="006D11D1">
    <w:pPr>
      <w:pStyle w:val="Header"/>
    </w:pPr>
    <w:r>
      <w:t>NOA-D-23-00132R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E1681"/>
    <w:multiLevelType w:val="hybridMultilevel"/>
    <w:tmpl w:val="33BAD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1C5F71"/>
    <w:multiLevelType w:val="hybridMultilevel"/>
    <w:tmpl w:val="B8F4E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603F17"/>
    <w:multiLevelType w:val="hybridMultilevel"/>
    <w:tmpl w:val="4E44D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E01F82"/>
    <w:multiLevelType w:val="multilevel"/>
    <w:tmpl w:val="E62CB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1315353">
    <w:abstractNumId w:val="2"/>
  </w:num>
  <w:num w:numId="2" w16cid:durableId="1584803774">
    <w:abstractNumId w:val="3"/>
  </w:num>
  <w:num w:numId="3" w16cid:durableId="385763908">
    <w:abstractNumId w:val="0"/>
  </w:num>
  <w:num w:numId="4" w16cid:durableId="16872470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vpda0zqafsaweptto5sap5wwxxze92resw&quot;&gt;Kesari EndNote Library-Converted2&lt;record-ids&gt;&lt;item&gt;549&lt;/item&gt;&lt;item&gt;707&lt;/item&gt;&lt;item&gt;855&lt;/item&gt;&lt;item&gt;887&lt;/item&gt;&lt;item&gt;892&lt;/item&gt;&lt;item&gt;1094&lt;/item&gt;&lt;item&gt;1095&lt;/item&gt;&lt;item&gt;1124&lt;/item&gt;&lt;item&gt;1234&lt;/item&gt;&lt;item&gt;1235&lt;/item&gt;&lt;item&gt;1236&lt;/item&gt;&lt;item&gt;1250&lt;/item&gt;&lt;item&gt;1646&lt;/item&gt;&lt;item&gt;1750&lt;/item&gt;&lt;item&gt;1751&lt;/item&gt;&lt;item&gt;1752&lt;/item&gt;&lt;item&gt;2119&lt;/item&gt;&lt;item&gt;2132&lt;/item&gt;&lt;item&gt;2243&lt;/item&gt;&lt;item&gt;2326&lt;/item&gt;&lt;item&gt;2327&lt;/item&gt;&lt;item&gt;2374&lt;/item&gt;&lt;item&gt;2375&lt;/item&gt;&lt;item&gt;2482&lt;/item&gt;&lt;item&gt;2486&lt;/item&gt;&lt;item&gt;2488&lt;/item&gt;&lt;item&gt;2496&lt;/item&gt;&lt;item&gt;2529&lt;/item&gt;&lt;item&gt;2530&lt;/item&gt;&lt;item&gt;2531&lt;/item&gt;&lt;item&gt;2532&lt;/item&gt;&lt;item&gt;2533&lt;/item&gt;&lt;item&gt;2534&lt;/item&gt;&lt;item&gt;2535&lt;/item&gt;&lt;/record-ids&gt;&lt;/item&gt;&lt;/Libraries&gt;"/>
  </w:docVars>
  <w:rsids>
    <w:rsidRoot w:val="00E0010D"/>
    <w:rsid w:val="000023B3"/>
    <w:rsid w:val="00002A6E"/>
    <w:rsid w:val="000033BA"/>
    <w:rsid w:val="00003F42"/>
    <w:rsid w:val="000062DC"/>
    <w:rsid w:val="00006EC7"/>
    <w:rsid w:val="000076A9"/>
    <w:rsid w:val="000106F2"/>
    <w:rsid w:val="00012DFC"/>
    <w:rsid w:val="00016E70"/>
    <w:rsid w:val="00021441"/>
    <w:rsid w:val="00021780"/>
    <w:rsid w:val="0002238B"/>
    <w:rsid w:val="00022859"/>
    <w:rsid w:val="00026FBC"/>
    <w:rsid w:val="00031FB5"/>
    <w:rsid w:val="0003707C"/>
    <w:rsid w:val="00040F30"/>
    <w:rsid w:val="00040FC4"/>
    <w:rsid w:val="00042218"/>
    <w:rsid w:val="00042A51"/>
    <w:rsid w:val="00043587"/>
    <w:rsid w:val="00050474"/>
    <w:rsid w:val="00053091"/>
    <w:rsid w:val="000549B6"/>
    <w:rsid w:val="000577F1"/>
    <w:rsid w:val="000579C5"/>
    <w:rsid w:val="00060B60"/>
    <w:rsid w:val="000640D6"/>
    <w:rsid w:val="00064479"/>
    <w:rsid w:val="00066225"/>
    <w:rsid w:val="0006752E"/>
    <w:rsid w:val="00071137"/>
    <w:rsid w:val="00073228"/>
    <w:rsid w:val="00073E1E"/>
    <w:rsid w:val="00074904"/>
    <w:rsid w:val="0008087F"/>
    <w:rsid w:val="00081879"/>
    <w:rsid w:val="00082298"/>
    <w:rsid w:val="00082D4D"/>
    <w:rsid w:val="00082EEA"/>
    <w:rsid w:val="00085430"/>
    <w:rsid w:val="00085992"/>
    <w:rsid w:val="000871B2"/>
    <w:rsid w:val="0009051F"/>
    <w:rsid w:val="0009122D"/>
    <w:rsid w:val="000914E3"/>
    <w:rsid w:val="0009478B"/>
    <w:rsid w:val="00096FED"/>
    <w:rsid w:val="000971CD"/>
    <w:rsid w:val="000A01F8"/>
    <w:rsid w:val="000A1613"/>
    <w:rsid w:val="000A394F"/>
    <w:rsid w:val="000A73B2"/>
    <w:rsid w:val="000A7E52"/>
    <w:rsid w:val="000B0757"/>
    <w:rsid w:val="000B5BDA"/>
    <w:rsid w:val="000B73D7"/>
    <w:rsid w:val="000B7B62"/>
    <w:rsid w:val="000C0324"/>
    <w:rsid w:val="000C343E"/>
    <w:rsid w:val="000C4ECF"/>
    <w:rsid w:val="000C5EF4"/>
    <w:rsid w:val="000C781C"/>
    <w:rsid w:val="000C7C1C"/>
    <w:rsid w:val="000D292C"/>
    <w:rsid w:val="000D348D"/>
    <w:rsid w:val="000D37BB"/>
    <w:rsid w:val="000D6DFA"/>
    <w:rsid w:val="000D7901"/>
    <w:rsid w:val="000E15E6"/>
    <w:rsid w:val="000E2C8F"/>
    <w:rsid w:val="000E7023"/>
    <w:rsid w:val="000F00D7"/>
    <w:rsid w:val="000F1C65"/>
    <w:rsid w:val="000F2EFC"/>
    <w:rsid w:val="000F6B12"/>
    <w:rsid w:val="000F6BEB"/>
    <w:rsid w:val="001005E6"/>
    <w:rsid w:val="00100E45"/>
    <w:rsid w:val="00100E5C"/>
    <w:rsid w:val="0010444E"/>
    <w:rsid w:val="001047B7"/>
    <w:rsid w:val="0010508A"/>
    <w:rsid w:val="00105493"/>
    <w:rsid w:val="0010576C"/>
    <w:rsid w:val="001060DC"/>
    <w:rsid w:val="0010673B"/>
    <w:rsid w:val="001105E3"/>
    <w:rsid w:val="001119BB"/>
    <w:rsid w:val="0011271F"/>
    <w:rsid w:val="00112927"/>
    <w:rsid w:val="00113ABB"/>
    <w:rsid w:val="00113EA9"/>
    <w:rsid w:val="001143AF"/>
    <w:rsid w:val="00117C4D"/>
    <w:rsid w:val="00123B74"/>
    <w:rsid w:val="001259BC"/>
    <w:rsid w:val="001336E0"/>
    <w:rsid w:val="00134529"/>
    <w:rsid w:val="001345A6"/>
    <w:rsid w:val="0013483B"/>
    <w:rsid w:val="00135D25"/>
    <w:rsid w:val="00136674"/>
    <w:rsid w:val="001423A9"/>
    <w:rsid w:val="00143D3A"/>
    <w:rsid w:val="00145C8D"/>
    <w:rsid w:val="00146250"/>
    <w:rsid w:val="00146A1F"/>
    <w:rsid w:val="00146DBB"/>
    <w:rsid w:val="00151A6F"/>
    <w:rsid w:val="0015210B"/>
    <w:rsid w:val="0015227C"/>
    <w:rsid w:val="00153848"/>
    <w:rsid w:val="00154B44"/>
    <w:rsid w:val="001561F7"/>
    <w:rsid w:val="00156A46"/>
    <w:rsid w:val="00157243"/>
    <w:rsid w:val="00161B57"/>
    <w:rsid w:val="00161EDD"/>
    <w:rsid w:val="00165D9D"/>
    <w:rsid w:val="00166831"/>
    <w:rsid w:val="001674EA"/>
    <w:rsid w:val="001675D0"/>
    <w:rsid w:val="00171590"/>
    <w:rsid w:val="00171893"/>
    <w:rsid w:val="00173379"/>
    <w:rsid w:val="0017468E"/>
    <w:rsid w:val="00175402"/>
    <w:rsid w:val="00175A6C"/>
    <w:rsid w:val="001771AA"/>
    <w:rsid w:val="00177B9E"/>
    <w:rsid w:val="00177E35"/>
    <w:rsid w:val="00184EC7"/>
    <w:rsid w:val="00185361"/>
    <w:rsid w:val="001864E1"/>
    <w:rsid w:val="00187EB7"/>
    <w:rsid w:val="00190134"/>
    <w:rsid w:val="001937BD"/>
    <w:rsid w:val="00194077"/>
    <w:rsid w:val="00196456"/>
    <w:rsid w:val="001A1353"/>
    <w:rsid w:val="001A1FD2"/>
    <w:rsid w:val="001A24B5"/>
    <w:rsid w:val="001A2B86"/>
    <w:rsid w:val="001A40A6"/>
    <w:rsid w:val="001A4B28"/>
    <w:rsid w:val="001A73D5"/>
    <w:rsid w:val="001B362D"/>
    <w:rsid w:val="001B4079"/>
    <w:rsid w:val="001C04E7"/>
    <w:rsid w:val="001C1697"/>
    <w:rsid w:val="001C1A7E"/>
    <w:rsid w:val="001C35AD"/>
    <w:rsid w:val="001C4DBE"/>
    <w:rsid w:val="001C7057"/>
    <w:rsid w:val="001D0519"/>
    <w:rsid w:val="001D074F"/>
    <w:rsid w:val="001D14A2"/>
    <w:rsid w:val="001D26E6"/>
    <w:rsid w:val="001D29BA"/>
    <w:rsid w:val="001D4576"/>
    <w:rsid w:val="001D48AB"/>
    <w:rsid w:val="001D52F8"/>
    <w:rsid w:val="001D74DD"/>
    <w:rsid w:val="001D7FEF"/>
    <w:rsid w:val="001E19F0"/>
    <w:rsid w:val="001E2745"/>
    <w:rsid w:val="001E493C"/>
    <w:rsid w:val="001F2E5F"/>
    <w:rsid w:val="001F3536"/>
    <w:rsid w:val="001F3DC5"/>
    <w:rsid w:val="001F4006"/>
    <w:rsid w:val="001F4136"/>
    <w:rsid w:val="001F452B"/>
    <w:rsid w:val="00201195"/>
    <w:rsid w:val="00204EA7"/>
    <w:rsid w:val="00205CE0"/>
    <w:rsid w:val="002100C1"/>
    <w:rsid w:val="002135CF"/>
    <w:rsid w:val="002159B4"/>
    <w:rsid w:val="002179D4"/>
    <w:rsid w:val="002207A3"/>
    <w:rsid w:val="00223A48"/>
    <w:rsid w:val="002307F6"/>
    <w:rsid w:val="0023283D"/>
    <w:rsid w:val="00234D08"/>
    <w:rsid w:val="00234D41"/>
    <w:rsid w:val="00236B5F"/>
    <w:rsid w:val="0024016C"/>
    <w:rsid w:val="00240266"/>
    <w:rsid w:val="0024077E"/>
    <w:rsid w:val="002423B7"/>
    <w:rsid w:val="002423F3"/>
    <w:rsid w:val="00243CF0"/>
    <w:rsid w:val="002444F4"/>
    <w:rsid w:val="00244593"/>
    <w:rsid w:val="002449D7"/>
    <w:rsid w:val="00244CBD"/>
    <w:rsid w:val="0024773A"/>
    <w:rsid w:val="00251196"/>
    <w:rsid w:val="0025203B"/>
    <w:rsid w:val="0025211F"/>
    <w:rsid w:val="00252903"/>
    <w:rsid w:val="00252F49"/>
    <w:rsid w:val="0025580F"/>
    <w:rsid w:val="00255926"/>
    <w:rsid w:val="00255982"/>
    <w:rsid w:val="002612E1"/>
    <w:rsid w:val="00261352"/>
    <w:rsid w:val="002621AD"/>
    <w:rsid w:val="002633E6"/>
    <w:rsid w:val="002706D5"/>
    <w:rsid w:val="00270D52"/>
    <w:rsid w:val="002713D1"/>
    <w:rsid w:val="002758E0"/>
    <w:rsid w:val="0028061E"/>
    <w:rsid w:val="00281DE5"/>
    <w:rsid w:val="00282473"/>
    <w:rsid w:val="00285075"/>
    <w:rsid w:val="002862CA"/>
    <w:rsid w:val="00286C01"/>
    <w:rsid w:val="0028746D"/>
    <w:rsid w:val="0028769E"/>
    <w:rsid w:val="002905DC"/>
    <w:rsid w:val="00290DAD"/>
    <w:rsid w:val="002914A7"/>
    <w:rsid w:val="002919F9"/>
    <w:rsid w:val="00292069"/>
    <w:rsid w:val="0029258D"/>
    <w:rsid w:val="00294515"/>
    <w:rsid w:val="00297303"/>
    <w:rsid w:val="002A1528"/>
    <w:rsid w:val="002A3C32"/>
    <w:rsid w:val="002A51CC"/>
    <w:rsid w:val="002A5985"/>
    <w:rsid w:val="002A670C"/>
    <w:rsid w:val="002A6E99"/>
    <w:rsid w:val="002A6F98"/>
    <w:rsid w:val="002B19D5"/>
    <w:rsid w:val="002B20E9"/>
    <w:rsid w:val="002B232B"/>
    <w:rsid w:val="002B2526"/>
    <w:rsid w:val="002B3905"/>
    <w:rsid w:val="002B465F"/>
    <w:rsid w:val="002B4859"/>
    <w:rsid w:val="002B4F9F"/>
    <w:rsid w:val="002C1865"/>
    <w:rsid w:val="002C2E33"/>
    <w:rsid w:val="002C633A"/>
    <w:rsid w:val="002D122A"/>
    <w:rsid w:val="002D5AF9"/>
    <w:rsid w:val="002D5E8D"/>
    <w:rsid w:val="002E0A01"/>
    <w:rsid w:val="002E330C"/>
    <w:rsid w:val="002E4922"/>
    <w:rsid w:val="002E5566"/>
    <w:rsid w:val="002E6235"/>
    <w:rsid w:val="002E7784"/>
    <w:rsid w:val="002F2CF2"/>
    <w:rsid w:val="002F474C"/>
    <w:rsid w:val="002F49C5"/>
    <w:rsid w:val="002F59F0"/>
    <w:rsid w:val="002F7C40"/>
    <w:rsid w:val="003017A6"/>
    <w:rsid w:val="00301ECD"/>
    <w:rsid w:val="0030675D"/>
    <w:rsid w:val="00307312"/>
    <w:rsid w:val="00310979"/>
    <w:rsid w:val="00310F36"/>
    <w:rsid w:val="0031154A"/>
    <w:rsid w:val="00311DA1"/>
    <w:rsid w:val="00312DF8"/>
    <w:rsid w:val="00315971"/>
    <w:rsid w:val="00320AE8"/>
    <w:rsid w:val="0032157A"/>
    <w:rsid w:val="00321851"/>
    <w:rsid w:val="0032252A"/>
    <w:rsid w:val="003251DD"/>
    <w:rsid w:val="003259DC"/>
    <w:rsid w:val="003301E6"/>
    <w:rsid w:val="00331DF2"/>
    <w:rsid w:val="00333015"/>
    <w:rsid w:val="0033387D"/>
    <w:rsid w:val="00333B66"/>
    <w:rsid w:val="003341FF"/>
    <w:rsid w:val="003370BD"/>
    <w:rsid w:val="00340B32"/>
    <w:rsid w:val="00342AD4"/>
    <w:rsid w:val="00342E39"/>
    <w:rsid w:val="00344714"/>
    <w:rsid w:val="00344BBC"/>
    <w:rsid w:val="00345C17"/>
    <w:rsid w:val="0034643B"/>
    <w:rsid w:val="00346AFC"/>
    <w:rsid w:val="00346B88"/>
    <w:rsid w:val="00353C5B"/>
    <w:rsid w:val="00355781"/>
    <w:rsid w:val="00360B3E"/>
    <w:rsid w:val="003620B9"/>
    <w:rsid w:val="003628A3"/>
    <w:rsid w:val="0036381F"/>
    <w:rsid w:val="0036472B"/>
    <w:rsid w:val="003662CF"/>
    <w:rsid w:val="00366716"/>
    <w:rsid w:val="003667FE"/>
    <w:rsid w:val="00367B58"/>
    <w:rsid w:val="00371A3D"/>
    <w:rsid w:val="003728D5"/>
    <w:rsid w:val="003732D0"/>
    <w:rsid w:val="003747BA"/>
    <w:rsid w:val="003749F8"/>
    <w:rsid w:val="00375E7A"/>
    <w:rsid w:val="00377129"/>
    <w:rsid w:val="003771BB"/>
    <w:rsid w:val="00377E49"/>
    <w:rsid w:val="00383458"/>
    <w:rsid w:val="00383E78"/>
    <w:rsid w:val="0038532B"/>
    <w:rsid w:val="00385559"/>
    <w:rsid w:val="003855F0"/>
    <w:rsid w:val="00385982"/>
    <w:rsid w:val="00385A8F"/>
    <w:rsid w:val="00385F21"/>
    <w:rsid w:val="00387364"/>
    <w:rsid w:val="00387CCA"/>
    <w:rsid w:val="00390942"/>
    <w:rsid w:val="003914EA"/>
    <w:rsid w:val="003916EC"/>
    <w:rsid w:val="0039326E"/>
    <w:rsid w:val="00394A79"/>
    <w:rsid w:val="00395559"/>
    <w:rsid w:val="00396374"/>
    <w:rsid w:val="003965BB"/>
    <w:rsid w:val="00397A1B"/>
    <w:rsid w:val="003A21E5"/>
    <w:rsid w:val="003A249D"/>
    <w:rsid w:val="003A3D51"/>
    <w:rsid w:val="003A4CA7"/>
    <w:rsid w:val="003A5E3E"/>
    <w:rsid w:val="003B2E26"/>
    <w:rsid w:val="003B5253"/>
    <w:rsid w:val="003B53D3"/>
    <w:rsid w:val="003C0E96"/>
    <w:rsid w:val="003C24C5"/>
    <w:rsid w:val="003C2762"/>
    <w:rsid w:val="003C5D9E"/>
    <w:rsid w:val="003C6054"/>
    <w:rsid w:val="003C61A2"/>
    <w:rsid w:val="003C678B"/>
    <w:rsid w:val="003C7A0D"/>
    <w:rsid w:val="003D34CE"/>
    <w:rsid w:val="003D3B20"/>
    <w:rsid w:val="003D44F0"/>
    <w:rsid w:val="003D6B06"/>
    <w:rsid w:val="003D7C69"/>
    <w:rsid w:val="003E060D"/>
    <w:rsid w:val="003E0B89"/>
    <w:rsid w:val="003E4D88"/>
    <w:rsid w:val="003E67AD"/>
    <w:rsid w:val="003F24F7"/>
    <w:rsid w:val="003F2547"/>
    <w:rsid w:val="003F3813"/>
    <w:rsid w:val="003F3B50"/>
    <w:rsid w:val="003F47DC"/>
    <w:rsid w:val="003F5A14"/>
    <w:rsid w:val="004037A0"/>
    <w:rsid w:val="0040389E"/>
    <w:rsid w:val="0040504B"/>
    <w:rsid w:val="004111CE"/>
    <w:rsid w:val="0041302A"/>
    <w:rsid w:val="004152C3"/>
    <w:rsid w:val="00420186"/>
    <w:rsid w:val="00422C98"/>
    <w:rsid w:val="0042470E"/>
    <w:rsid w:val="00427446"/>
    <w:rsid w:val="00430F7C"/>
    <w:rsid w:val="004324FA"/>
    <w:rsid w:val="00433388"/>
    <w:rsid w:val="0044130F"/>
    <w:rsid w:val="00441B8E"/>
    <w:rsid w:val="00442955"/>
    <w:rsid w:val="00443AB0"/>
    <w:rsid w:val="00444215"/>
    <w:rsid w:val="0044502B"/>
    <w:rsid w:val="0044574D"/>
    <w:rsid w:val="004466C3"/>
    <w:rsid w:val="00446FEB"/>
    <w:rsid w:val="00453806"/>
    <w:rsid w:val="00461476"/>
    <w:rsid w:val="00463377"/>
    <w:rsid w:val="0046613D"/>
    <w:rsid w:val="00466414"/>
    <w:rsid w:val="00467230"/>
    <w:rsid w:val="0046758F"/>
    <w:rsid w:val="004705B0"/>
    <w:rsid w:val="00470CA6"/>
    <w:rsid w:val="0047176A"/>
    <w:rsid w:val="00473FBE"/>
    <w:rsid w:val="004756A9"/>
    <w:rsid w:val="00477993"/>
    <w:rsid w:val="00477C7B"/>
    <w:rsid w:val="004807B6"/>
    <w:rsid w:val="004817CE"/>
    <w:rsid w:val="00482D78"/>
    <w:rsid w:val="00482EDC"/>
    <w:rsid w:val="004860AC"/>
    <w:rsid w:val="00486C24"/>
    <w:rsid w:val="00487897"/>
    <w:rsid w:val="00487E3D"/>
    <w:rsid w:val="00491BBE"/>
    <w:rsid w:val="00491DB4"/>
    <w:rsid w:val="00492205"/>
    <w:rsid w:val="0049269B"/>
    <w:rsid w:val="00494948"/>
    <w:rsid w:val="00494F67"/>
    <w:rsid w:val="004A08F3"/>
    <w:rsid w:val="004A0AF6"/>
    <w:rsid w:val="004A2941"/>
    <w:rsid w:val="004A3A84"/>
    <w:rsid w:val="004B2B72"/>
    <w:rsid w:val="004B3C4A"/>
    <w:rsid w:val="004B4D87"/>
    <w:rsid w:val="004B6D6C"/>
    <w:rsid w:val="004B6F3E"/>
    <w:rsid w:val="004C0D5E"/>
    <w:rsid w:val="004C29B5"/>
    <w:rsid w:val="004C2D97"/>
    <w:rsid w:val="004C4E65"/>
    <w:rsid w:val="004C5BE0"/>
    <w:rsid w:val="004C70FA"/>
    <w:rsid w:val="004D1159"/>
    <w:rsid w:val="004D1AF8"/>
    <w:rsid w:val="004D3A14"/>
    <w:rsid w:val="004D4C62"/>
    <w:rsid w:val="004E0D37"/>
    <w:rsid w:val="004E2850"/>
    <w:rsid w:val="004F2152"/>
    <w:rsid w:val="004F3ABA"/>
    <w:rsid w:val="004F43A7"/>
    <w:rsid w:val="004F5BB3"/>
    <w:rsid w:val="004F6309"/>
    <w:rsid w:val="004F7A37"/>
    <w:rsid w:val="00501305"/>
    <w:rsid w:val="00501A35"/>
    <w:rsid w:val="0050262F"/>
    <w:rsid w:val="00503D09"/>
    <w:rsid w:val="005046D0"/>
    <w:rsid w:val="0050634C"/>
    <w:rsid w:val="00506A51"/>
    <w:rsid w:val="005104E9"/>
    <w:rsid w:val="00512FC7"/>
    <w:rsid w:val="0051437C"/>
    <w:rsid w:val="00515D32"/>
    <w:rsid w:val="00515D36"/>
    <w:rsid w:val="00516DE9"/>
    <w:rsid w:val="0052326B"/>
    <w:rsid w:val="005234F1"/>
    <w:rsid w:val="0052425F"/>
    <w:rsid w:val="00524DE7"/>
    <w:rsid w:val="0052627C"/>
    <w:rsid w:val="0052704B"/>
    <w:rsid w:val="00527913"/>
    <w:rsid w:val="005300AD"/>
    <w:rsid w:val="0053136C"/>
    <w:rsid w:val="005318DB"/>
    <w:rsid w:val="00533362"/>
    <w:rsid w:val="0053372A"/>
    <w:rsid w:val="00537288"/>
    <w:rsid w:val="00537833"/>
    <w:rsid w:val="00537E7A"/>
    <w:rsid w:val="00540FDF"/>
    <w:rsid w:val="005444C7"/>
    <w:rsid w:val="00545EAA"/>
    <w:rsid w:val="00546E6C"/>
    <w:rsid w:val="00551451"/>
    <w:rsid w:val="00551CDA"/>
    <w:rsid w:val="00553F76"/>
    <w:rsid w:val="0055475D"/>
    <w:rsid w:val="00554E9B"/>
    <w:rsid w:val="005607E8"/>
    <w:rsid w:val="00561A62"/>
    <w:rsid w:val="005673E2"/>
    <w:rsid w:val="00567852"/>
    <w:rsid w:val="00570C2B"/>
    <w:rsid w:val="00570DE1"/>
    <w:rsid w:val="00571A8A"/>
    <w:rsid w:val="00573E4D"/>
    <w:rsid w:val="0057436A"/>
    <w:rsid w:val="00574795"/>
    <w:rsid w:val="005749CF"/>
    <w:rsid w:val="00574CE1"/>
    <w:rsid w:val="00580B9E"/>
    <w:rsid w:val="005873F9"/>
    <w:rsid w:val="00587951"/>
    <w:rsid w:val="00590C3F"/>
    <w:rsid w:val="005910E2"/>
    <w:rsid w:val="005930E5"/>
    <w:rsid w:val="00595D41"/>
    <w:rsid w:val="005960A0"/>
    <w:rsid w:val="00597F33"/>
    <w:rsid w:val="005A0DF5"/>
    <w:rsid w:val="005A10E3"/>
    <w:rsid w:val="005A112A"/>
    <w:rsid w:val="005A1848"/>
    <w:rsid w:val="005A1A4D"/>
    <w:rsid w:val="005A1AEE"/>
    <w:rsid w:val="005A34CB"/>
    <w:rsid w:val="005A3C9B"/>
    <w:rsid w:val="005A5204"/>
    <w:rsid w:val="005A52DD"/>
    <w:rsid w:val="005A6AA7"/>
    <w:rsid w:val="005B097F"/>
    <w:rsid w:val="005B3ED7"/>
    <w:rsid w:val="005B6E2F"/>
    <w:rsid w:val="005B7408"/>
    <w:rsid w:val="005C2E65"/>
    <w:rsid w:val="005C655C"/>
    <w:rsid w:val="005C6B91"/>
    <w:rsid w:val="005D0D9B"/>
    <w:rsid w:val="005D1BDE"/>
    <w:rsid w:val="005D20C9"/>
    <w:rsid w:val="005D26A9"/>
    <w:rsid w:val="005D32B6"/>
    <w:rsid w:val="005D36E0"/>
    <w:rsid w:val="005D435E"/>
    <w:rsid w:val="005D7878"/>
    <w:rsid w:val="005E05DF"/>
    <w:rsid w:val="005E0E81"/>
    <w:rsid w:val="005E119A"/>
    <w:rsid w:val="005E25E8"/>
    <w:rsid w:val="005E5201"/>
    <w:rsid w:val="005E62E8"/>
    <w:rsid w:val="005E63B1"/>
    <w:rsid w:val="005E6441"/>
    <w:rsid w:val="005F0AE6"/>
    <w:rsid w:val="005F16C2"/>
    <w:rsid w:val="005F3B69"/>
    <w:rsid w:val="005F527A"/>
    <w:rsid w:val="00600677"/>
    <w:rsid w:val="00607395"/>
    <w:rsid w:val="0061489C"/>
    <w:rsid w:val="006154FB"/>
    <w:rsid w:val="00621E3A"/>
    <w:rsid w:val="00622F31"/>
    <w:rsid w:val="0062696F"/>
    <w:rsid w:val="00633F84"/>
    <w:rsid w:val="00636458"/>
    <w:rsid w:val="006379D6"/>
    <w:rsid w:val="00641122"/>
    <w:rsid w:val="006412A1"/>
    <w:rsid w:val="00641450"/>
    <w:rsid w:val="00642134"/>
    <w:rsid w:val="00643952"/>
    <w:rsid w:val="00643DB3"/>
    <w:rsid w:val="00644DDE"/>
    <w:rsid w:val="00645880"/>
    <w:rsid w:val="00650B5A"/>
    <w:rsid w:val="00652835"/>
    <w:rsid w:val="00652E38"/>
    <w:rsid w:val="00654DE4"/>
    <w:rsid w:val="00656215"/>
    <w:rsid w:val="0065634D"/>
    <w:rsid w:val="00660961"/>
    <w:rsid w:val="006631ED"/>
    <w:rsid w:val="00664657"/>
    <w:rsid w:val="00665F10"/>
    <w:rsid w:val="006710C6"/>
    <w:rsid w:val="00671320"/>
    <w:rsid w:val="00672363"/>
    <w:rsid w:val="006734C1"/>
    <w:rsid w:val="00673C9D"/>
    <w:rsid w:val="00674068"/>
    <w:rsid w:val="00675DC8"/>
    <w:rsid w:val="00676F39"/>
    <w:rsid w:val="0068244F"/>
    <w:rsid w:val="00684B88"/>
    <w:rsid w:val="006936DB"/>
    <w:rsid w:val="006969D6"/>
    <w:rsid w:val="006A148A"/>
    <w:rsid w:val="006A1714"/>
    <w:rsid w:val="006A29DD"/>
    <w:rsid w:val="006A42B0"/>
    <w:rsid w:val="006A4670"/>
    <w:rsid w:val="006A680E"/>
    <w:rsid w:val="006B32F6"/>
    <w:rsid w:val="006C0901"/>
    <w:rsid w:val="006C6A17"/>
    <w:rsid w:val="006D11D1"/>
    <w:rsid w:val="006D144D"/>
    <w:rsid w:val="006D2ED2"/>
    <w:rsid w:val="006D3102"/>
    <w:rsid w:val="006D36AF"/>
    <w:rsid w:val="006D4716"/>
    <w:rsid w:val="006D60B8"/>
    <w:rsid w:val="006D625E"/>
    <w:rsid w:val="006D684C"/>
    <w:rsid w:val="006D6B90"/>
    <w:rsid w:val="006D737E"/>
    <w:rsid w:val="006D7A0D"/>
    <w:rsid w:val="006E555A"/>
    <w:rsid w:val="006F0E71"/>
    <w:rsid w:val="006F3833"/>
    <w:rsid w:val="006F39F9"/>
    <w:rsid w:val="006F6E96"/>
    <w:rsid w:val="00700648"/>
    <w:rsid w:val="00702516"/>
    <w:rsid w:val="00702861"/>
    <w:rsid w:val="0070365A"/>
    <w:rsid w:val="00705D1D"/>
    <w:rsid w:val="007065F9"/>
    <w:rsid w:val="00707100"/>
    <w:rsid w:val="00707E80"/>
    <w:rsid w:val="007112D2"/>
    <w:rsid w:val="007129F2"/>
    <w:rsid w:val="00714028"/>
    <w:rsid w:val="007155B1"/>
    <w:rsid w:val="007163D7"/>
    <w:rsid w:val="007203EC"/>
    <w:rsid w:val="00722BAD"/>
    <w:rsid w:val="0072426D"/>
    <w:rsid w:val="007257F2"/>
    <w:rsid w:val="00725E90"/>
    <w:rsid w:val="007271DA"/>
    <w:rsid w:val="00731BCC"/>
    <w:rsid w:val="0073418A"/>
    <w:rsid w:val="00734FE7"/>
    <w:rsid w:val="00736B46"/>
    <w:rsid w:val="00736C30"/>
    <w:rsid w:val="0073775E"/>
    <w:rsid w:val="0074104E"/>
    <w:rsid w:val="0074341D"/>
    <w:rsid w:val="00745DBB"/>
    <w:rsid w:val="007470BB"/>
    <w:rsid w:val="007507F6"/>
    <w:rsid w:val="00751558"/>
    <w:rsid w:val="00751F7B"/>
    <w:rsid w:val="00752059"/>
    <w:rsid w:val="00752F81"/>
    <w:rsid w:val="00753FC0"/>
    <w:rsid w:val="00754A5D"/>
    <w:rsid w:val="00755B98"/>
    <w:rsid w:val="007573DB"/>
    <w:rsid w:val="00757518"/>
    <w:rsid w:val="0076014B"/>
    <w:rsid w:val="00761660"/>
    <w:rsid w:val="00761FB1"/>
    <w:rsid w:val="00761FB7"/>
    <w:rsid w:val="00763116"/>
    <w:rsid w:val="00763CEF"/>
    <w:rsid w:val="00765A45"/>
    <w:rsid w:val="007663A4"/>
    <w:rsid w:val="00771C90"/>
    <w:rsid w:val="00772157"/>
    <w:rsid w:val="00772E04"/>
    <w:rsid w:val="0077413B"/>
    <w:rsid w:val="00774F6B"/>
    <w:rsid w:val="007803B8"/>
    <w:rsid w:val="0078082A"/>
    <w:rsid w:val="00780FE3"/>
    <w:rsid w:val="00782D93"/>
    <w:rsid w:val="00783007"/>
    <w:rsid w:val="0078301D"/>
    <w:rsid w:val="00783AD2"/>
    <w:rsid w:val="0078697C"/>
    <w:rsid w:val="00786A02"/>
    <w:rsid w:val="00787566"/>
    <w:rsid w:val="0079311C"/>
    <w:rsid w:val="00793455"/>
    <w:rsid w:val="00793504"/>
    <w:rsid w:val="00794E2A"/>
    <w:rsid w:val="007973FD"/>
    <w:rsid w:val="007A015E"/>
    <w:rsid w:val="007A120D"/>
    <w:rsid w:val="007A1B41"/>
    <w:rsid w:val="007A401D"/>
    <w:rsid w:val="007A4167"/>
    <w:rsid w:val="007A42CD"/>
    <w:rsid w:val="007A4910"/>
    <w:rsid w:val="007A680D"/>
    <w:rsid w:val="007A7562"/>
    <w:rsid w:val="007B0491"/>
    <w:rsid w:val="007B0740"/>
    <w:rsid w:val="007B432D"/>
    <w:rsid w:val="007B723A"/>
    <w:rsid w:val="007C006F"/>
    <w:rsid w:val="007C0C35"/>
    <w:rsid w:val="007C1272"/>
    <w:rsid w:val="007C4C16"/>
    <w:rsid w:val="007C6611"/>
    <w:rsid w:val="007C66D5"/>
    <w:rsid w:val="007C7638"/>
    <w:rsid w:val="007D0B9A"/>
    <w:rsid w:val="007D1D03"/>
    <w:rsid w:val="007D34BC"/>
    <w:rsid w:val="007D6F7D"/>
    <w:rsid w:val="007D7C4C"/>
    <w:rsid w:val="007E16EA"/>
    <w:rsid w:val="007E5123"/>
    <w:rsid w:val="007E59C3"/>
    <w:rsid w:val="007F2A3F"/>
    <w:rsid w:val="007F68F7"/>
    <w:rsid w:val="007F79D0"/>
    <w:rsid w:val="008035AF"/>
    <w:rsid w:val="008039D7"/>
    <w:rsid w:val="00804104"/>
    <w:rsid w:val="008045D3"/>
    <w:rsid w:val="00804A5D"/>
    <w:rsid w:val="00805898"/>
    <w:rsid w:val="00807399"/>
    <w:rsid w:val="0081146E"/>
    <w:rsid w:val="00812593"/>
    <w:rsid w:val="00813B3C"/>
    <w:rsid w:val="00814F78"/>
    <w:rsid w:val="00815A4D"/>
    <w:rsid w:val="00817F2B"/>
    <w:rsid w:val="0082088B"/>
    <w:rsid w:val="00820FEA"/>
    <w:rsid w:val="00823F0D"/>
    <w:rsid w:val="00824043"/>
    <w:rsid w:val="00824665"/>
    <w:rsid w:val="0082537F"/>
    <w:rsid w:val="0082546E"/>
    <w:rsid w:val="008262BE"/>
    <w:rsid w:val="008303B8"/>
    <w:rsid w:val="00830D36"/>
    <w:rsid w:val="00834145"/>
    <w:rsid w:val="00834B65"/>
    <w:rsid w:val="0084068E"/>
    <w:rsid w:val="00847F38"/>
    <w:rsid w:val="00850406"/>
    <w:rsid w:val="00852D7D"/>
    <w:rsid w:val="00854002"/>
    <w:rsid w:val="00854070"/>
    <w:rsid w:val="00856228"/>
    <w:rsid w:val="00857005"/>
    <w:rsid w:val="008606D4"/>
    <w:rsid w:val="00861497"/>
    <w:rsid w:val="00863A81"/>
    <w:rsid w:val="008658FC"/>
    <w:rsid w:val="00867052"/>
    <w:rsid w:val="00867721"/>
    <w:rsid w:val="008712F2"/>
    <w:rsid w:val="008713F7"/>
    <w:rsid w:val="00871C3D"/>
    <w:rsid w:val="008728F6"/>
    <w:rsid w:val="00873D4F"/>
    <w:rsid w:val="00876ECF"/>
    <w:rsid w:val="0087778D"/>
    <w:rsid w:val="008818F3"/>
    <w:rsid w:val="00884C13"/>
    <w:rsid w:val="008854FA"/>
    <w:rsid w:val="00891C71"/>
    <w:rsid w:val="008A05DB"/>
    <w:rsid w:val="008A296A"/>
    <w:rsid w:val="008A31BE"/>
    <w:rsid w:val="008A3D37"/>
    <w:rsid w:val="008A3F86"/>
    <w:rsid w:val="008A4D7B"/>
    <w:rsid w:val="008A5DAC"/>
    <w:rsid w:val="008B38DB"/>
    <w:rsid w:val="008B6024"/>
    <w:rsid w:val="008B63CC"/>
    <w:rsid w:val="008B6999"/>
    <w:rsid w:val="008B6B7D"/>
    <w:rsid w:val="008B7381"/>
    <w:rsid w:val="008B76A4"/>
    <w:rsid w:val="008C0750"/>
    <w:rsid w:val="008C3C52"/>
    <w:rsid w:val="008C5E75"/>
    <w:rsid w:val="008C6BE9"/>
    <w:rsid w:val="008D130D"/>
    <w:rsid w:val="008D2368"/>
    <w:rsid w:val="008D2774"/>
    <w:rsid w:val="008D4E25"/>
    <w:rsid w:val="008D5A6F"/>
    <w:rsid w:val="008E11FB"/>
    <w:rsid w:val="008E1D34"/>
    <w:rsid w:val="008E2BD5"/>
    <w:rsid w:val="008E319B"/>
    <w:rsid w:val="008E34F4"/>
    <w:rsid w:val="008E5939"/>
    <w:rsid w:val="008F0588"/>
    <w:rsid w:val="008F084A"/>
    <w:rsid w:val="008F1EDF"/>
    <w:rsid w:val="008F5C3B"/>
    <w:rsid w:val="008F75B0"/>
    <w:rsid w:val="008F7E7D"/>
    <w:rsid w:val="009000C5"/>
    <w:rsid w:val="009029EA"/>
    <w:rsid w:val="009051B7"/>
    <w:rsid w:val="0090609F"/>
    <w:rsid w:val="00906178"/>
    <w:rsid w:val="00911874"/>
    <w:rsid w:val="00912E67"/>
    <w:rsid w:val="00913338"/>
    <w:rsid w:val="0091415B"/>
    <w:rsid w:val="00921DCD"/>
    <w:rsid w:val="00925BE3"/>
    <w:rsid w:val="009262A9"/>
    <w:rsid w:val="00927E30"/>
    <w:rsid w:val="00930B9E"/>
    <w:rsid w:val="00930F24"/>
    <w:rsid w:val="009360E2"/>
    <w:rsid w:val="00936307"/>
    <w:rsid w:val="009403C8"/>
    <w:rsid w:val="009427CE"/>
    <w:rsid w:val="00943AE0"/>
    <w:rsid w:val="00944948"/>
    <w:rsid w:val="00945507"/>
    <w:rsid w:val="00947616"/>
    <w:rsid w:val="00950B85"/>
    <w:rsid w:val="00951289"/>
    <w:rsid w:val="00952899"/>
    <w:rsid w:val="00954463"/>
    <w:rsid w:val="0095699F"/>
    <w:rsid w:val="00960C26"/>
    <w:rsid w:val="009610C3"/>
    <w:rsid w:val="009611C6"/>
    <w:rsid w:val="00961D83"/>
    <w:rsid w:val="0096343A"/>
    <w:rsid w:val="0096381F"/>
    <w:rsid w:val="00964AE4"/>
    <w:rsid w:val="00965559"/>
    <w:rsid w:val="00966564"/>
    <w:rsid w:val="00967E18"/>
    <w:rsid w:val="009708A1"/>
    <w:rsid w:val="00970EB4"/>
    <w:rsid w:val="00971975"/>
    <w:rsid w:val="00972739"/>
    <w:rsid w:val="009775D5"/>
    <w:rsid w:val="00977BE1"/>
    <w:rsid w:val="00977F52"/>
    <w:rsid w:val="00984552"/>
    <w:rsid w:val="0098600E"/>
    <w:rsid w:val="0098603B"/>
    <w:rsid w:val="00986A2A"/>
    <w:rsid w:val="009906A0"/>
    <w:rsid w:val="00990D0B"/>
    <w:rsid w:val="00990DDB"/>
    <w:rsid w:val="00991AA1"/>
    <w:rsid w:val="0099458C"/>
    <w:rsid w:val="00996472"/>
    <w:rsid w:val="00997A79"/>
    <w:rsid w:val="009A1031"/>
    <w:rsid w:val="009A1CD4"/>
    <w:rsid w:val="009A577F"/>
    <w:rsid w:val="009A791B"/>
    <w:rsid w:val="009B0C8A"/>
    <w:rsid w:val="009B58DD"/>
    <w:rsid w:val="009B626C"/>
    <w:rsid w:val="009B7212"/>
    <w:rsid w:val="009C300F"/>
    <w:rsid w:val="009C3DA3"/>
    <w:rsid w:val="009C595E"/>
    <w:rsid w:val="009C7FC6"/>
    <w:rsid w:val="009D065E"/>
    <w:rsid w:val="009D06E0"/>
    <w:rsid w:val="009D28E2"/>
    <w:rsid w:val="009D421F"/>
    <w:rsid w:val="009D676C"/>
    <w:rsid w:val="009D735E"/>
    <w:rsid w:val="009E0A0C"/>
    <w:rsid w:val="009E30F2"/>
    <w:rsid w:val="009E39C5"/>
    <w:rsid w:val="009E40D3"/>
    <w:rsid w:val="009E4E06"/>
    <w:rsid w:val="009E57E0"/>
    <w:rsid w:val="009E5944"/>
    <w:rsid w:val="009E7B36"/>
    <w:rsid w:val="009F4E36"/>
    <w:rsid w:val="009F5749"/>
    <w:rsid w:val="00A00435"/>
    <w:rsid w:val="00A0081B"/>
    <w:rsid w:val="00A037EE"/>
    <w:rsid w:val="00A03977"/>
    <w:rsid w:val="00A03A06"/>
    <w:rsid w:val="00A047E6"/>
    <w:rsid w:val="00A06A55"/>
    <w:rsid w:val="00A10EE4"/>
    <w:rsid w:val="00A15906"/>
    <w:rsid w:val="00A16655"/>
    <w:rsid w:val="00A16F4B"/>
    <w:rsid w:val="00A175B6"/>
    <w:rsid w:val="00A218EF"/>
    <w:rsid w:val="00A2274C"/>
    <w:rsid w:val="00A22754"/>
    <w:rsid w:val="00A26D6F"/>
    <w:rsid w:val="00A2745A"/>
    <w:rsid w:val="00A317CC"/>
    <w:rsid w:val="00A31B49"/>
    <w:rsid w:val="00A3388E"/>
    <w:rsid w:val="00A353B9"/>
    <w:rsid w:val="00A40292"/>
    <w:rsid w:val="00A57569"/>
    <w:rsid w:val="00A638BF"/>
    <w:rsid w:val="00A65C34"/>
    <w:rsid w:val="00A663AC"/>
    <w:rsid w:val="00A71E56"/>
    <w:rsid w:val="00A730EB"/>
    <w:rsid w:val="00A7321D"/>
    <w:rsid w:val="00A757B3"/>
    <w:rsid w:val="00A757E5"/>
    <w:rsid w:val="00A80F20"/>
    <w:rsid w:val="00A8158A"/>
    <w:rsid w:val="00A82206"/>
    <w:rsid w:val="00A82F96"/>
    <w:rsid w:val="00A87CBC"/>
    <w:rsid w:val="00A9073B"/>
    <w:rsid w:val="00A9253B"/>
    <w:rsid w:val="00A95F86"/>
    <w:rsid w:val="00A964C0"/>
    <w:rsid w:val="00AA2D4E"/>
    <w:rsid w:val="00AB0585"/>
    <w:rsid w:val="00AB1240"/>
    <w:rsid w:val="00AB4CA6"/>
    <w:rsid w:val="00AB5D78"/>
    <w:rsid w:val="00AB687E"/>
    <w:rsid w:val="00AB7000"/>
    <w:rsid w:val="00AB70E8"/>
    <w:rsid w:val="00AC0B62"/>
    <w:rsid w:val="00AC2088"/>
    <w:rsid w:val="00AC29C3"/>
    <w:rsid w:val="00AC3ECF"/>
    <w:rsid w:val="00AC546F"/>
    <w:rsid w:val="00AC5798"/>
    <w:rsid w:val="00AC63CD"/>
    <w:rsid w:val="00AD1345"/>
    <w:rsid w:val="00AD1CAF"/>
    <w:rsid w:val="00AD1DC0"/>
    <w:rsid w:val="00AD26A8"/>
    <w:rsid w:val="00AD4757"/>
    <w:rsid w:val="00AD5B5E"/>
    <w:rsid w:val="00AD713C"/>
    <w:rsid w:val="00AD783C"/>
    <w:rsid w:val="00AE035C"/>
    <w:rsid w:val="00AE4353"/>
    <w:rsid w:val="00AE6380"/>
    <w:rsid w:val="00AF2CBF"/>
    <w:rsid w:val="00AF5DEA"/>
    <w:rsid w:val="00AF6BC7"/>
    <w:rsid w:val="00B0183E"/>
    <w:rsid w:val="00B02810"/>
    <w:rsid w:val="00B02A86"/>
    <w:rsid w:val="00B04FBD"/>
    <w:rsid w:val="00B06CA2"/>
    <w:rsid w:val="00B07FCD"/>
    <w:rsid w:val="00B1042E"/>
    <w:rsid w:val="00B105B4"/>
    <w:rsid w:val="00B13892"/>
    <w:rsid w:val="00B222B2"/>
    <w:rsid w:val="00B22A26"/>
    <w:rsid w:val="00B26049"/>
    <w:rsid w:val="00B30196"/>
    <w:rsid w:val="00B30D39"/>
    <w:rsid w:val="00B32BBD"/>
    <w:rsid w:val="00B334E1"/>
    <w:rsid w:val="00B353F5"/>
    <w:rsid w:val="00B3599D"/>
    <w:rsid w:val="00B35B78"/>
    <w:rsid w:val="00B3725E"/>
    <w:rsid w:val="00B37484"/>
    <w:rsid w:val="00B37C3E"/>
    <w:rsid w:val="00B47BC2"/>
    <w:rsid w:val="00B51F5A"/>
    <w:rsid w:val="00B521DB"/>
    <w:rsid w:val="00B541A0"/>
    <w:rsid w:val="00B545B4"/>
    <w:rsid w:val="00B55707"/>
    <w:rsid w:val="00B6010D"/>
    <w:rsid w:val="00B60746"/>
    <w:rsid w:val="00B61D37"/>
    <w:rsid w:val="00B62683"/>
    <w:rsid w:val="00B626E3"/>
    <w:rsid w:val="00B63C5E"/>
    <w:rsid w:val="00B6586B"/>
    <w:rsid w:val="00B65E56"/>
    <w:rsid w:val="00B66DA7"/>
    <w:rsid w:val="00B73817"/>
    <w:rsid w:val="00B74841"/>
    <w:rsid w:val="00B749B6"/>
    <w:rsid w:val="00B74CA7"/>
    <w:rsid w:val="00B75E53"/>
    <w:rsid w:val="00B7648D"/>
    <w:rsid w:val="00B76945"/>
    <w:rsid w:val="00B77417"/>
    <w:rsid w:val="00B778AF"/>
    <w:rsid w:val="00B83162"/>
    <w:rsid w:val="00B85501"/>
    <w:rsid w:val="00B85920"/>
    <w:rsid w:val="00B870B3"/>
    <w:rsid w:val="00B90393"/>
    <w:rsid w:val="00B9256D"/>
    <w:rsid w:val="00B9546C"/>
    <w:rsid w:val="00B961C8"/>
    <w:rsid w:val="00B97E3F"/>
    <w:rsid w:val="00BA01EE"/>
    <w:rsid w:val="00BA13EF"/>
    <w:rsid w:val="00BA2483"/>
    <w:rsid w:val="00BA4652"/>
    <w:rsid w:val="00BA4CF4"/>
    <w:rsid w:val="00BA67BD"/>
    <w:rsid w:val="00BB1C09"/>
    <w:rsid w:val="00BB1CD8"/>
    <w:rsid w:val="00BB20FC"/>
    <w:rsid w:val="00BB73F3"/>
    <w:rsid w:val="00BC156D"/>
    <w:rsid w:val="00BC2965"/>
    <w:rsid w:val="00BD0CA6"/>
    <w:rsid w:val="00BD2057"/>
    <w:rsid w:val="00BD236D"/>
    <w:rsid w:val="00BD4560"/>
    <w:rsid w:val="00BD617B"/>
    <w:rsid w:val="00BD6AB4"/>
    <w:rsid w:val="00BD7441"/>
    <w:rsid w:val="00BD7A6B"/>
    <w:rsid w:val="00BE180A"/>
    <w:rsid w:val="00BE4C36"/>
    <w:rsid w:val="00BF0BBA"/>
    <w:rsid w:val="00BF1A70"/>
    <w:rsid w:val="00BF42C0"/>
    <w:rsid w:val="00BF5437"/>
    <w:rsid w:val="00C00F92"/>
    <w:rsid w:val="00C028EA"/>
    <w:rsid w:val="00C02EEF"/>
    <w:rsid w:val="00C04FEF"/>
    <w:rsid w:val="00C06E62"/>
    <w:rsid w:val="00C1214A"/>
    <w:rsid w:val="00C12229"/>
    <w:rsid w:val="00C13F05"/>
    <w:rsid w:val="00C16987"/>
    <w:rsid w:val="00C178FE"/>
    <w:rsid w:val="00C212AE"/>
    <w:rsid w:val="00C21DCD"/>
    <w:rsid w:val="00C225C3"/>
    <w:rsid w:val="00C23258"/>
    <w:rsid w:val="00C23D8E"/>
    <w:rsid w:val="00C25E23"/>
    <w:rsid w:val="00C321E6"/>
    <w:rsid w:val="00C32864"/>
    <w:rsid w:val="00C32EFA"/>
    <w:rsid w:val="00C3674D"/>
    <w:rsid w:val="00C3721F"/>
    <w:rsid w:val="00C379FB"/>
    <w:rsid w:val="00C40972"/>
    <w:rsid w:val="00C40E3C"/>
    <w:rsid w:val="00C43237"/>
    <w:rsid w:val="00C43AF8"/>
    <w:rsid w:val="00C4654C"/>
    <w:rsid w:val="00C47A62"/>
    <w:rsid w:val="00C47FB1"/>
    <w:rsid w:val="00C50174"/>
    <w:rsid w:val="00C5058E"/>
    <w:rsid w:val="00C53CD8"/>
    <w:rsid w:val="00C54E5E"/>
    <w:rsid w:val="00C554FD"/>
    <w:rsid w:val="00C555E1"/>
    <w:rsid w:val="00C5595F"/>
    <w:rsid w:val="00C55C44"/>
    <w:rsid w:val="00C55EE8"/>
    <w:rsid w:val="00C56FC4"/>
    <w:rsid w:val="00C60314"/>
    <w:rsid w:val="00C61131"/>
    <w:rsid w:val="00C613B0"/>
    <w:rsid w:val="00C613DD"/>
    <w:rsid w:val="00C617A8"/>
    <w:rsid w:val="00C633D3"/>
    <w:rsid w:val="00C635EC"/>
    <w:rsid w:val="00C63A54"/>
    <w:rsid w:val="00C64FC9"/>
    <w:rsid w:val="00C66108"/>
    <w:rsid w:val="00C66361"/>
    <w:rsid w:val="00C66AD5"/>
    <w:rsid w:val="00C760F0"/>
    <w:rsid w:val="00C777D4"/>
    <w:rsid w:val="00C77E3D"/>
    <w:rsid w:val="00C81B4C"/>
    <w:rsid w:val="00C85D5B"/>
    <w:rsid w:val="00C86441"/>
    <w:rsid w:val="00C86EC0"/>
    <w:rsid w:val="00C87844"/>
    <w:rsid w:val="00C87D69"/>
    <w:rsid w:val="00C970DC"/>
    <w:rsid w:val="00CA19D0"/>
    <w:rsid w:val="00CA1F92"/>
    <w:rsid w:val="00CA2437"/>
    <w:rsid w:val="00CA36C3"/>
    <w:rsid w:val="00CA4171"/>
    <w:rsid w:val="00CA4D66"/>
    <w:rsid w:val="00CA6969"/>
    <w:rsid w:val="00CA7EF0"/>
    <w:rsid w:val="00CA7EFE"/>
    <w:rsid w:val="00CB0A79"/>
    <w:rsid w:val="00CB1857"/>
    <w:rsid w:val="00CB3171"/>
    <w:rsid w:val="00CB403F"/>
    <w:rsid w:val="00CB4770"/>
    <w:rsid w:val="00CB4A1C"/>
    <w:rsid w:val="00CB6070"/>
    <w:rsid w:val="00CB636E"/>
    <w:rsid w:val="00CC06D2"/>
    <w:rsid w:val="00CC26B7"/>
    <w:rsid w:val="00CC3357"/>
    <w:rsid w:val="00CC71F7"/>
    <w:rsid w:val="00CD1B5D"/>
    <w:rsid w:val="00CD2F56"/>
    <w:rsid w:val="00CD4BC7"/>
    <w:rsid w:val="00CD54BA"/>
    <w:rsid w:val="00CD632F"/>
    <w:rsid w:val="00CD66C3"/>
    <w:rsid w:val="00CD6BAD"/>
    <w:rsid w:val="00CE0F32"/>
    <w:rsid w:val="00CE3574"/>
    <w:rsid w:val="00CE5573"/>
    <w:rsid w:val="00CF02D2"/>
    <w:rsid w:val="00CF07D1"/>
    <w:rsid w:val="00CF0B25"/>
    <w:rsid w:val="00CF0B26"/>
    <w:rsid w:val="00CF0B67"/>
    <w:rsid w:val="00CF0C63"/>
    <w:rsid w:val="00CF1DFE"/>
    <w:rsid w:val="00CF5198"/>
    <w:rsid w:val="00CF5952"/>
    <w:rsid w:val="00D02310"/>
    <w:rsid w:val="00D0330A"/>
    <w:rsid w:val="00D04976"/>
    <w:rsid w:val="00D12656"/>
    <w:rsid w:val="00D13AB3"/>
    <w:rsid w:val="00D13B35"/>
    <w:rsid w:val="00D14AF9"/>
    <w:rsid w:val="00D20402"/>
    <w:rsid w:val="00D216CF"/>
    <w:rsid w:val="00D21900"/>
    <w:rsid w:val="00D2190A"/>
    <w:rsid w:val="00D27E94"/>
    <w:rsid w:val="00D30DBC"/>
    <w:rsid w:val="00D31F05"/>
    <w:rsid w:val="00D326EE"/>
    <w:rsid w:val="00D3303F"/>
    <w:rsid w:val="00D35D9D"/>
    <w:rsid w:val="00D3761F"/>
    <w:rsid w:val="00D37F8B"/>
    <w:rsid w:val="00D40249"/>
    <w:rsid w:val="00D4059D"/>
    <w:rsid w:val="00D41171"/>
    <w:rsid w:val="00D41A4D"/>
    <w:rsid w:val="00D44E02"/>
    <w:rsid w:val="00D46C54"/>
    <w:rsid w:val="00D47FE3"/>
    <w:rsid w:val="00D51372"/>
    <w:rsid w:val="00D52539"/>
    <w:rsid w:val="00D5412A"/>
    <w:rsid w:val="00D54B5B"/>
    <w:rsid w:val="00D6037D"/>
    <w:rsid w:val="00D64E99"/>
    <w:rsid w:val="00D67A0A"/>
    <w:rsid w:val="00D715A6"/>
    <w:rsid w:val="00D725E0"/>
    <w:rsid w:val="00D73074"/>
    <w:rsid w:val="00D7359C"/>
    <w:rsid w:val="00D7608F"/>
    <w:rsid w:val="00D7775E"/>
    <w:rsid w:val="00D8092D"/>
    <w:rsid w:val="00D835BD"/>
    <w:rsid w:val="00D83FB7"/>
    <w:rsid w:val="00D854B7"/>
    <w:rsid w:val="00D90CCB"/>
    <w:rsid w:val="00D916D4"/>
    <w:rsid w:val="00D92BBF"/>
    <w:rsid w:val="00D93AAC"/>
    <w:rsid w:val="00D9506E"/>
    <w:rsid w:val="00DA05DF"/>
    <w:rsid w:val="00DA0ADE"/>
    <w:rsid w:val="00DA2C08"/>
    <w:rsid w:val="00DA4D1E"/>
    <w:rsid w:val="00DA4D96"/>
    <w:rsid w:val="00DA6045"/>
    <w:rsid w:val="00DA6BD2"/>
    <w:rsid w:val="00DB2D94"/>
    <w:rsid w:val="00DB2DF3"/>
    <w:rsid w:val="00DB4912"/>
    <w:rsid w:val="00DB640B"/>
    <w:rsid w:val="00DB7BD4"/>
    <w:rsid w:val="00DC0816"/>
    <w:rsid w:val="00DC14FB"/>
    <w:rsid w:val="00DC5C98"/>
    <w:rsid w:val="00DC69BF"/>
    <w:rsid w:val="00DC6B69"/>
    <w:rsid w:val="00DC74EF"/>
    <w:rsid w:val="00DD0183"/>
    <w:rsid w:val="00DD12EF"/>
    <w:rsid w:val="00DD2482"/>
    <w:rsid w:val="00DD2BB6"/>
    <w:rsid w:val="00DD307E"/>
    <w:rsid w:val="00DD3FAF"/>
    <w:rsid w:val="00DE0C7D"/>
    <w:rsid w:val="00DE38D1"/>
    <w:rsid w:val="00DE4301"/>
    <w:rsid w:val="00DE57AC"/>
    <w:rsid w:val="00DE5BA8"/>
    <w:rsid w:val="00DE7909"/>
    <w:rsid w:val="00DF0A8C"/>
    <w:rsid w:val="00DF1424"/>
    <w:rsid w:val="00DF42CA"/>
    <w:rsid w:val="00DF4F5E"/>
    <w:rsid w:val="00DF73FE"/>
    <w:rsid w:val="00E0010D"/>
    <w:rsid w:val="00E01139"/>
    <w:rsid w:val="00E02657"/>
    <w:rsid w:val="00E079A7"/>
    <w:rsid w:val="00E137A2"/>
    <w:rsid w:val="00E160B0"/>
    <w:rsid w:val="00E2255A"/>
    <w:rsid w:val="00E23B7F"/>
    <w:rsid w:val="00E26C72"/>
    <w:rsid w:val="00E27265"/>
    <w:rsid w:val="00E30A85"/>
    <w:rsid w:val="00E31926"/>
    <w:rsid w:val="00E3207E"/>
    <w:rsid w:val="00E326CE"/>
    <w:rsid w:val="00E327A1"/>
    <w:rsid w:val="00E358F8"/>
    <w:rsid w:val="00E36E88"/>
    <w:rsid w:val="00E37638"/>
    <w:rsid w:val="00E4206A"/>
    <w:rsid w:val="00E422AC"/>
    <w:rsid w:val="00E428EE"/>
    <w:rsid w:val="00E50884"/>
    <w:rsid w:val="00E50F03"/>
    <w:rsid w:val="00E5197F"/>
    <w:rsid w:val="00E53D36"/>
    <w:rsid w:val="00E54450"/>
    <w:rsid w:val="00E55685"/>
    <w:rsid w:val="00E56B0B"/>
    <w:rsid w:val="00E61C21"/>
    <w:rsid w:val="00E62D15"/>
    <w:rsid w:val="00E640AE"/>
    <w:rsid w:val="00E7001C"/>
    <w:rsid w:val="00E706C6"/>
    <w:rsid w:val="00E74320"/>
    <w:rsid w:val="00E743F4"/>
    <w:rsid w:val="00E74902"/>
    <w:rsid w:val="00E75AAC"/>
    <w:rsid w:val="00E76AF6"/>
    <w:rsid w:val="00E77BAC"/>
    <w:rsid w:val="00E77C7F"/>
    <w:rsid w:val="00E8072A"/>
    <w:rsid w:val="00E815ED"/>
    <w:rsid w:val="00E81CCF"/>
    <w:rsid w:val="00E844BF"/>
    <w:rsid w:val="00E908AC"/>
    <w:rsid w:val="00E917B6"/>
    <w:rsid w:val="00E91976"/>
    <w:rsid w:val="00E94E13"/>
    <w:rsid w:val="00E95617"/>
    <w:rsid w:val="00E96730"/>
    <w:rsid w:val="00EA1946"/>
    <w:rsid w:val="00EA2E38"/>
    <w:rsid w:val="00EA51F6"/>
    <w:rsid w:val="00EA5499"/>
    <w:rsid w:val="00EA6FDE"/>
    <w:rsid w:val="00EB0C37"/>
    <w:rsid w:val="00EB0E3E"/>
    <w:rsid w:val="00EB11FB"/>
    <w:rsid w:val="00EB2A58"/>
    <w:rsid w:val="00EB6DA7"/>
    <w:rsid w:val="00EC07E7"/>
    <w:rsid w:val="00EC47DD"/>
    <w:rsid w:val="00EC4959"/>
    <w:rsid w:val="00EC6E6A"/>
    <w:rsid w:val="00ED0700"/>
    <w:rsid w:val="00ED21C0"/>
    <w:rsid w:val="00ED45DF"/>
    <w:rsid w:val="00ED73BF"/>
    <w:rsid w:val="00EE05FF"/>
    <w:rsid w:val="00EE17BB"/>
    <w:rsid w:val="00EE2163"/>
    <w:rsid w:val="00EE22AB"/>
    <w:rsid w:val="00EE29EA"/>
    <w:rsid w:val="00EE53E3"/>
    <w:rsid w:val="00EF0106"/>
    <w:rsid w:val="00EF14CC"/>
    <w:rsid w:val="00EF42EB"/>
    <w:rsid w:val="00EF650E"/>
    <w:rsid w:val="00EF6977"/>
    <w:rsid w:val="00EF6CCF"/>
    <w:rsid w:val="00F00CBD"/>
    <w:rsid w:val="00F00D32"/>
    <w:rsid w:val="00F01E40"/>
    <w:rsid w:val="00F02855"/>
    <w:rsid w:val="00F03278"/>
    <w:rsid w:val="00F03C62"/>
    <w:rsid w:val="00F03D43"/>
    <w:rsid w:val="00F069DF"/>
    <w:rsid w:val="00F06C20"/>
    <w:rsid w:val="00F108F0"/>
    <w:rsid w:val="00F1381C"/>
    <w:rsid w:val="00F16CDE"/>
    <w:rsid w:val="00F20005"/>
    <w:rsid w:val="00F236C1"/>
    <w:rsid w:val="00F23A68"/>
    <w:rsid w:val="00F25BDD"/>
    <w:rsid w:val="00F269B2"/>
    <w:rsid w:val="00F31A7A"/>
    <w:rsid w:val="00F32B59"/>
    <w:rsid w:val="00F352AE"/>
    <w:rsid w:val="00F368BF"/>
    <w:rsid w:val="00F37E7A"/>
    <w:rsid w:val="00F41B0E"/>
    <w:rsid w:val="00F42068"/>
    <w:rsid w:val="00F43E35"/>
    <w:rsid w:val="00F45E8B"/>
    <w:rsid w:val="00F51007"/>
    <w:rsid w:val="00F5166D"/>
    <w:rsid w:val="00F566A9"/>
    <w:rsid w:val="00F56912"/>
    <w:rsid w:val="00F577B2"/>
    <w:rsid w:val="00F618F1"/>
    <w:rsid w:val="00F62D40"/>
    <w:rsid w:val="00F65749"/>
    <w:rsid w:val="00F67026"/>
    <w:rsid w:val="00F70265"/>
    <w:rsid w:val="00F7035A"/>
    <w:rsid w:val="00F70859"/>
    <w:rsid w:val="00F726D3"/>
    <w:rsid w:val="00F72EDB"/>
    <w:rsid w:val="00F7402D"/>
    <w:rsid w:val="00F810A2"/>
    <w:rsid w:val="00F8145E"/>
    <w:rsid w:val="00F83217"/>
    <w:rsid w:val="00F8338C"/>
    <w:rsid w:val="00F844B3"/>
    <w:rsid w:val="00F85F10"/>
    <w:rsid w:val="00F87CB3"/>
    <w:rsid w:val="00F90BF6"/>
    <w:rsid w:val="00F911C4"/>
    <w:rsid w:val="00F93B96"/>
    <w:rsid w:val="00F955AB"/>
    <w:rsid w:val="00F956FE"/>
    <w:rsid w:val="00F964D9"/>
    <w:rsid w:val="00F96930"/>
    <w:rsid w:val="00FA022A"/>
    <w:rsid w:val="00FA186D"/>
    <w:rsid w:val="00FA259A"/>
    <w:rsid w:val="00FA46FD"/>
    <w:rsid w:val="00FA647B"/>
    <w:rsid w:val="00FB1927"/>
    <w:rsid w:val="00FB47E5"/>
    <w:rsid w:val="00FB4E72"/>
    <w:rsid w:val="00FB7967"/>
    <w:rsid w:val="00FC027C"/>
    <w:rsid w:val="00FC367B"/>
    <w:rsid w:val="00FC3D59"/>
    <w:rsid w:val="00FC40AA"/>
    <w:rsid w:val="00FC457B"/>
    <w:rsid w:val="00FC69DE"/>
    <w:rsid w:val="00FC6F4E"/>
    <w:rsid w:val="00FC7BB3"/>
    <w:rsid w:val="00FC7E81"/>
    <w:rsid w:val="00FD0FD0"/>
    <w:rsid w:val="00FD1350"/>
    <w:rsid w:val="00FD50DB"/>
    <w:rsid w:val="00FD746E"/>
    <w:rsid w:val="00FD7859"/>
    <w:rsid w:val="00FE205B"/>
    <w:rsid w:val="00FE3D4D"/>
    <w:rsid w:val="00FE3E30"/>
    <w:rsid w:val="00FE5768"/>
    <w:rsid w:val="00FE7866"/>
    <w:rsid w:val="00FF25F5"/>
    <w:rsid w:val="00FF4A3E"/>
    <w:rsid w:val="00FF5EA6"/>
    <w:rsid w:val="00FF6487"/>
    <w:rsid w:val="00FF6CC9"/>
    <w:rsid w:val="14485E91"/>
    <w:rsid w:val="2506F56B"/>
    <w:rsid w:val="26B7DB46"/>
    <w:rsid w:val="5080DC21"/>
    <w:rsid w:val="5A28C20E"/>
    <w:rsid w:val="5CB751BB"/>
    <w:rsid w:val="61991512"/>
    <w:rsid w:val="7681D9F5"/>
    <w:rsid w:val="78978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0BEDD"/>
  <w15:chartTrackingRefBased/>
  <w15:docId w15:val="{91082A95-F90B-424C-AF4D-5457C3E14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362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4BA"/>
    <w:pPr>
      <w:spacing w:line="480" w:lineRule="auto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7E7A"/>
    <w:rPr>
      <w:color w:val="0563C1" w:themeColor="hyperlink"/>
      <w:u w:val="single"/>
    </w:rPr>
  </w:style>
  <w:style w:type="table" w:styleId="TableGrid">
    <w:name w:val="Table Grid"/>
    <w:basedOn w:val="TableNormal"/>
    <w:rsid w:val="00AC6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197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0497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49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497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497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06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6A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6A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A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A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A5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F41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4136"/>
  </w:style>
  <w:style w:type="paragraph" w:styleId="Footer">
    <w:name w:val="footer"/>
    <w:basedOn w:val="Normal"/>
    <w:link w:val="FooterChar"/>
    <w:uiPriority w:val="99"/>
    <w:unhideWhenUsed/>
    <w:rsid w:val="001F41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136"/>
  </w:style>
  <w:style w:type="character" w:customStyle="1" w:styleId="Heading1Char">
    <w:name w:val="Heading 1 Char"/>
    <w:basedOn w:val="DefaultParagraphFont"/>
    <w:link w:val="Heading1"/>
    <w:uiPriority w:val="9"/>
    <w:rsid w:val="00CD54BA"/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8E319B"/>
    <w:pPr>
      <w:tabs>
        <w:tab w:val="right" w:pos="9350"/>
      </w:tabs>
      <w:spacing w:before="360"/>
    </w:pPr>
    <w:rPr>
      <w:rFonts w:cstheme="majorHAnsi"/>
      <w:b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32BBD"/>
    <w:pPr>
      <w:spacing w:before="24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32BBD"/>
    <w:pPr>
      <w:ind w:left="2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32BBD"/>
    <w:pPr>
      <w:ind w:left="44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32BBD"/>
    <w:pPr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32BBD"/>
    <w:pPr>
      <w:ind w:left="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32BBD"/>
    <w:pPr>
      <w:ind w:left="11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32BBD"/>
    <w:pPr>
      <w:ind w:left="132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32BBD"/>
    <w:pPr>
      <w:ind w:left="154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BD236D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959">
      <w:bodyDiv w:val="1"/>
      <w:marLeft w:val="0"/>
      <w:marRight w:val="0"/>
      <w:marTop w:val="0"/>
      <w:marBottom w:val="15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22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96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665319">
                  <w:marLeft w:val="30"/>
                  <w:marRight w:val="-10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4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41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9E269A-5909-477E-8919-768405E46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vidence Health &amp; Services</Company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rez, Tiffany M</dc:creator>
  <cp:keywords/>
  <dc:description/>
  <cp:lastModifiedBy>Juarez, Tiffany M</cp:lastModifiedBy>
  <cp:revision>3</cp:revision>
  <cp:lastPrinted>2022-06-29T20:58:00Z</cp:lastPrinted>
  <dcterms:created xsi:type="dcterms:W3CDTF">2023-10-27T19:08:00Z</dcterms:created>
  <dcterms:modified xsi:type="dcterms:W3CDTF">2023-10-27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1a905b5-8388-4a05-b89a-55e43f7b4d00_Enabled">
    <vt:lpwstr>true</vt:lpwstr>
  </property>
  <property fmtid="{D5CDD505-2E9C-101B-9397-08002B2CF9AE}" pid="3" name="MSIP_Label_11a905b5-8388-4a05-b89a-55e43f7b4d00_SetDate">
    <vt:lpwstr>2020-05-27T18:49:45Z</vt:lpwstr>
  </property>
  <property fmtid="{D5CDD505-2E9C-101B-9397-08002B2CF9AE}" pid="4" name="MSIP_Label_11a905b5-8388-4a05-b89a-55e43f7b4d00_Method">
    <vt:lpwstr>Standard</vt:lpwstr>
  </property>
  <property fmtid="{D5CDD505-2E9C-101B-9397-08002B2CF9AE}" pid="5" name="MSIP_Label_11a905b5-8388-4a05-b89a-55e43f7b4d00_Name">
    <vt:lpwstr>General</vt:lpwstr>
  </property>
  <property fmtid="{D5CDD505-2E9C-101B-9397-08002B2CF9AE}" pid="6" name="MSIP_Label_11a905b5-8388-4a05-b89a-55e43f7b4d00_SiteId">
    <vt:lpwstr>2e319086-9a26-46a3-865f-615bed576786</vt:lpwstr>
  </property>
  <property fmtid="{D5CDD505-2E9C-101B-9397-08002B2CF9AE}" pid="7" name="MSIP_Label_11a905b5-8388-4a05-b89a-55e43f7b4d00_ActionId">
    <vt:lpwstr>760d6e20-1b17-4eb6-b396-b34c5f92e4cb</vt:lpwstr>
  </property>
  <property fmtid="{D5CDD505-2E9C-101B-9397-08002B2CF9AE}" pid="8" name="MSIP_Label_11a905b5-8388-4a05-b89a-55e43f7b4d00_ContentBits">
    <vt:lpwstr>0</vt:lpwstr>
  </property>
</Properties>
</file>